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75897" w14:textId="1002AB5D" w:rsidR="00731751" w:rsidRPr="00684282" w:rsidRDefault="004A35DA" w:rsidP="00731751">
      <w:pPr>
        <w:rPr>
          <w:sz w:val="18"/>
          <w:szCs w:val="18"/>
        </w:rPr>
      </w:pPr>
      <w:bookmarkStart w:id="0" w:name="_Hlk184816585"/>
      <w:r>
        <w:rPr>
          <w:b/>
          <w:bCs/>
          <w:sz w:val="24"/>
          <w:szCs w:val="24"/>
        </w:rPr>
        <w:t>Supplem</w:t>
      </w:r>
      <w:r w:rsidR="007367F4">
        <w:rPr>
          <w:b/>
          <w:bCs/>
          <w:sz w:val="24"/>
          <w:szCs w:val="24"/>
        </w:rPr>
        <w:t xml:space="preserve">entary Materials </w:t>
      </w:r>
      <w:r w:rsidR="00731751" w:rsidRPr="00684282">
        <w:rPr>
          <w:b/>
          <w:bCs/>
          <w:sz w:val="24"/>
          <w:szCs w:val="24"/>
        </w:rPr>
        <w:t>Table 1.</w:t>
      </w:r>
      <w:r w:rsidR="00731751">
        <w:rPr>
          <w:b/>
          <w:bCs/>
          <w:sz w:val="24"/>
          <w:szCs w:val="24"/>
        </w:rPr>
        <w:t xml:space="preserve"> Details of included systematic reviews. </w:t>
      </w:r>
    </w:p>
    <w:tbl>
      <w:tblPr>
        <w:tblW w:w="1548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2786"/>
        <w:gridCol w:w="1693"/>
        <w:gridCol w:w="2236"/>
        <w:gridCol w:w="1636"/>
        <w:gridCol w:w="1457"/>
        <w:gridCol w:w="1749"/>
        <w:gridCol w:w="1422"/>
        <w:gridCol w:w="1052"/>
      </w:tblGrid>
      <w:tr w:rsidR="00AB3D07" w:rsidRPr="00684282" w14:paraId="638E6C21" w14:textId="77777777" w:rsidTr="00AB3D07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DE73B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Author, year (includes * if new to this update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0B268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Review aim (as quoted). Review focus: barriers, facilitators or both. 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D1CF19" w14:textId="4C59CF70" w:rsidR="00731751" w:rsidRPr="00AB3D07" w:rsidRDefault="00721980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ublication d</w:t>
            </w:r>
            <w:r w:rsidR="00731751"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ate</w:t>
            </w:r>
            <w: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s</w:t>
            </w:r>
            <w:r w:rsidR="00731751"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 of included studies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02EBF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24372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umber of included studies (number in full review if different).</w:t>
            </w:r>
          </w:p>
          <w:p w14:paraId="4163CE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Sample size.</w:t>
            </w:r>
          </w:p>
          <w:p w14:paraId="2CEC17E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umber of unique included studies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5D20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Included study designs:  quantitative, qualitative or mixed methods studies. 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B4C1D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Subject of research participation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C376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Location of included primary studies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6576E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AMSTAR score and category</w:t>
            </w:r>
          </w:p>
        </w:tc>
      </w:tr>
      <w:tr w:rsidR="00AB3D07" w:rsidRPr="00684282" w14:paraId="76B53BE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D71862" w14:textId="019021BE" w:rsidR="00731751" w:rsidRPr="002E3B3D" w:rsidRDefault="00731751" w:rsidP="00A20FAE">
            <w:pPr>
              <w:spacing w:after="0" w:line="240" w:lineRule="auto"/>
            </w:pPr>
            <w:r w:rsidRPr="002E3B3D">
              <w:t xml:space="preserve">Beasant, 2019 </w:t>
            </w:r>
            <w:r w:rsidR="005409D4">
              <w:rPr>
                <w:noProof/>
              </w:rPr>
              <w:t>(23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CF651A" w14:textId="77777777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describe the impact of preference on trial recruitment.”  </w:t>
            </w:r>
          </w:p>
          <w:p w14:paraId="5E66A029" w14:textId="77777777" w:rsidR="00731751" w:rsidRPr="00AB3D07" w:rsidRDefault="00731751" w:rsidP="00A20FAE">
            <w:pPr>
              <w:rPr>
                <w:color w:val="000000"/>
              </w:rPr>
            </w:pPr>
            <w:r w:rsidRPr="00AB3D07">
              <w:rPr>
                <w:color w:val="000000"/>
              </w:rPr>
              <w:t>Barriers only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67AB12" w14:textId="4D59DA5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84-2014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1A7A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Children (and parents of children) being asked to take part in trials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D58E7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2</w:t>
            </w:r>
          </w:p>
          <w:p w14:paraId="1BC834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6A9477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Not reported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.</w:t>
            </w:r>
          </w:p>
          <w:p w14:paraId="5CC8181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350292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nique studies 39 of 52. 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489DDB" w14:textId="77777777" w:rsidR="00731751" w:rsidRPr="002E3B3D" w:rsidRDefault="00731751" w:rsidP="00A20FAE">
            <w:pPr>
              <w:spacing w:after="0" w:line="240" w:lineRule="auto"/>
            </w:pPr>
            <w:r w:rsidRPr="002E3B3D">
              <w:t xml:space="preserve">52 quantitative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DCB3B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ldren's trials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E7B6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stated. </w:t>
            </w:r>
          </w:p>
          <w:p w14:paraId="12603E3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409C3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022639E1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C7CB8F" w14:textId="234E583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Bell, 2015 </w:t>
            </w:r>
            <w:r w:rsidR="005409D4">
              <w:rPr>
                <w:noProof/>
              </w:rPr>
              <w:t>(24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D90119" w14:textId="77777777" w:rsidR="00731751" w:rsidRPr="00AB3D07" w:rsidRDefault="00731751" w:rsidP="00A20FAE">
            <w:pPr>
              <w:rPr>
                <w:color w:val="000000"/>
              </w:rPr>
            </w:pPr>
            <w:r w:rsidRPr="00AB3D07">
              <w:rPr>
                <w:color w:val="000000"/>
              </w:rPr>
              <w:t>“To summarize the factors and contexts that influence cancer</w:t>
            </w:r>
            <w:r w:rsidRPr="00AB3D07">
              <w:rPr>
                <w:color w:val="000000"/>
              </w:rPr>
              <w:br/>
              <w:t>patient decision making related to clinical trial participation.”</w:t>
            </w:r>
          </w:p>
          <w:p w14:paraId="080BCEE3" w14:textId="3DC44FAB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arriers and facilitators. 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8E5E23" w14:textId="00046A8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1 – 2012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BE2F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cer patient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33B9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34 (out of 36) </w:t>
            </w:r>
          </w:p>
          <w:p w14:paraId="5351C6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32EBBD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34,392.</w:t>
            </w:r>
          </w:p>
          <w:p w14:paraId="32E840D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30BE12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2 of 3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CA7C3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 xml:space="preserve">20 quantitative; 14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0C80B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rials involving experimental cancer drugs (except for one study, which examined patient preferences for a surgical cancer trial)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B3609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18; UK 4; Canada 4; Australia 3; Italy, Korea, Taiwan, China, France, all 1 each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8D9F5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; medium</w:t>
            </w:r>
          </w:p>
        </w:tc>
      </w:tr>
      <w:tr w:rsidR="00AB3D07" w:rsidRPr="00684282" w14:paraId="0D465D0B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87107B" w14:textId="232B6E21" w:rsidR="00731751" w:rsidRPr="002E3B3D" w:rsidRDefault="00731751" w:rsidP="00A20FAE">
            <w:pPr>
              <w:spacing w:after="0" w:line="240" w:lineRule="auto"/>
            </w:pPr>
            <w:r w:rsidRPr="002E3B3D">
              <w:lastRenderedPageBreak/>
              <w:t xml:space="preserve">Bethell, 2018 </w:t>
            </w:r>
            <w:r w:rsidR="005409D4">
              <w:rPr>
                <w:noProof/>
              </w:rPr>
              <w:t>(25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900A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summarize the reported barriers and enablers of engagement of persons with dementia and care partners in research.” </w:t>
            </w:r>
          </w:p>
          <w:p w14:paraId="6FFBAD0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529826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  <w:p w14:paraId="447C0D9F" w14:textId="77777777" w:rsidR="00731751" w:rsidRPr="00AB3D07" w:rsidRDefault="00731751" w:rsidP="00A20FAE">
            <w:pPr>
              <w:rPr>
                <w:color w:val="000000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E7ED5A" w14:textId="195A949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6 -201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897D8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eople with dementia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A2346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4 papers (reporting 50 studies).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2AC15DB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735E6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Not reported.</w:t>
            </w:r>
          </w:p>
          <w:p w14:paraId="49D63B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3AA8AA5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48 of 5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9C0E57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7 qualitative; 30 quantitative; 3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DF230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mentia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4FB4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K 30; Canada 9; USA 5; Australia 4; New Zealand 1; More than one country 1. </w:t>
            </w:r>
          </w:p>
          <w:p w14:paraId="6FCAE2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5DDF2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  <w:tr w:rsidR="00AB3D07" w:rsidRPr="00684282" w14:paraId="72E3CA50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6C373A" w14:textId="54252162" w:rsidR="00731751" w:rsidRPr="002E3B3D" w:rsidRDefault="00731751" w:rsidP="00A20FAE">
            <w:pPr>
              <w:spacing w:after="0" w:line="240" w:lineRule="auto"/>
            </w:pPr>
            <w:r w:rsidRPr="002E3B3D">
              <w:t xml:space="preserve">Bloomer, 2018 </w:t>
            </w:r>
            <w:r w:rsidR="005409D4">
              <w:rPr>
                <w:noProof/>
              </w:rPr>
              <w:t>(26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8F89C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understand what are dying persons’ perspectives on, or experiences of, participating in research?”</w:t>
            </w:r>
          </w:p>
          <w:p w14:paraId="7EA686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58638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acilitators only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AFFFFB" w14:textId="505B02A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3 -2013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FC0AB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s who were dying, had a terminal illness, had a short prognosis or were receiving palliative care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34C43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8 (out of 10). 1 study (Williams) was hypothetical. 1 study (Perkins) did not research barriers and facilitators. </w:t>
            </w:r>
          </w:p>
          <w:p w14:paraId="345907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690845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,659.</w:t>
            </w:r>
          </w:p>
          <w:p w14:paraId="013258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037323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7 of 8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2B53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5 qualitative; 3 quantitative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28691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Dying patients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5421A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Australia 2; USA 2; UK 2; New Zealand 1; Hong Kong 1. </w:t>
            </w:r>
          </w:p>
          <w:p w14:paraId="7B9AA6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E60F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20A84C7C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D54498" w14:textId="436B837A" w:rsidR="00731751" w:rsidRPr="002E3B3D" w:rsidRDefault="00731751" w:rsidP="00A20FAE">
            <w:pPr>
              <w:spacing w:after="0" w:line="240" w:lineRule="auto"/>
            </w:pPr>
            <w:r w:rsidRPr="002E3B3D">
              <w:t xml:space="preserve">Borg, 2024 </w:t>
            </w:r>
            <w:r w:rsidR="005409D4">
              <w:rPr>
                <w:noProof/>
              </w:rPr>
              <w:t>(27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B5337E" w14:textId="77777777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identify specific barriers and facilitators of male recruitment and retention as part of longitudinal research-related studies.”</w:t>
            </w:r>
          </w:p>
          <w:p w14:paraId="31852C0F" w14:textId="77777777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EFA1CE" w14:textId="4A1E7F5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76 -2023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1F4184" w14:textId="77777777" w:rsidR="00731751" w:rsidRPr="002E3B3D" w:rsidRDefault="00731751" w:rsidP="00A20FAE">
            <w:pPr>
              <w:spacing w:after="0" w:line="240" w:lineRule="auto"/>
            </w:pPr>
            <w:r w:rsidRPr="002E3B3D">
              <w:t xml:space="preserve">Males aged 17-59, including those consenting on behalf of their children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212B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4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3B7EC56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968F00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Not reported.</w:t>
            </w:r>
          </w:p>
          <w:p w14:paraId="19CCA83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B5EFD6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3 of 2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2B6E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22 quantitative; 2 mixed methods. 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3CB17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Randomised trials and cohort studies of any type. Longitudinal studies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70524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8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Canada: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Australia: 3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K: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France: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Finland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Sweden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Netherlands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Germany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Iran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India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More than one country: 1</w:t>
            </w:r>
          </w:p>
          <w:p w14:paraId="3A11754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CC74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; medium</w:t>
            </w:r>
          </w:p>
        </w:tc>
      </w:tr>
      <w:tr w:rsidR="00AB3D07" w:rsidRPr="00684282" w14:paraId="496601FA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8AFD3F" w14:textId="2D882D88" w:rsidR="00731751" w:rsidRPr="002E3B3D" w:rsidRDefault="00731751" w:rsidP="00A20FAE">
            <w:pPr>
              <w:spacing w:after="0" w:line="240" w:lineRule="auto"/>
            </w:pPr>
            <w:r w:rsidRPr="002E3B3D">
              <w:lastRenderedPageBreak/>
              <w:t xml:space="preserve">Bowness, 2023 </w:t>
            </w:r>
            <w:r w:rsidR="005409D4">
              <w:rPr>
                <w:noProof/>
              </w:rPr>
              <w:t>(28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224FAD" w14:textId="77777777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provide a comprehensive overview of participatory research conducted with carers.”</w:t>
            </w:r>
          </w:p>
          <w:p w14:paraId="5D576801" w14:textId="77777777" w:rsidR="00731751" w:rsidRPr="00AB3D07" w:rsidRDefault="00731751" w:rsidP="00A20FAE">
            <w:pPr>
              <w:rPr>
                <w:color w:val="000000"/>
              </w:rPr>
            </w:pPr>
            <w:r w:rsidRPr="00AB3D07">
              <w:rPr>
                <w:color w:val="000000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C069D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1AA2C44" w14:textId="5BDFD71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8 – 2023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70CC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(Unpaid) care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5598E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5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60D821C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E9572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 = Not reported. </w:t>
            </w:r>
          </w:p>
          <w:p w14:paraId="264F53C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C4E0F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52 of 55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A249B1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5 qualitative; 28 quantitative; 12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F1EB3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amily/informal carers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D93D4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inland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Ireland -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 xml:space="preserve">Australia - 7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 xml:space="preserve">Malawi - 1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SA - 13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Kenya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 xml:space="preserve">UK - 18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Peru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SA and Canada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Korea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Germany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Canada - 4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New Zealand -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Sweden -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K and Australia - 1</w:t>
            </w:r>
          </w:p>
          <w:p w14:paraId="11108B4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BC35B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74A3164E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66B2C1" w14:textId="474672B6" w:rsidR="00731751" w:rsidRPr="002E3B3D" w:rsidRDefault="00731751" w:rsidP="00A20FAE">
            <w:pPr>
              <w:spacing w:after="0" w:line="240" w:lineRule="auto"/>
            </w:pPr>
            <w:r w:rsidRPr="002E3B3D">
              <w:lastRenderedPageBreak/>
              <w:t xml:space="preserve">Bricca, 2022 </w:t>
            </w:r>
            <w:r w:rsidR="005409D4">
              <w:rPr>
                <w:noProof/>
              </w:rPr>
              <w:t>(29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E4754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To investigate predictors of participant eligibility, recruitment and retention in behavioural randomized controlled</w:t>
            </w:r>
          </w:p>
          <w:p w14:paraId="0E73CC2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rials for smoking cessation."</w:t>
            </w:r>
          </w:p>
          <w:p w14:paraId="0B6AF5B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16049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9D820B" w14:textId="6B40648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6-201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929DF7" w14:textId="77777777" w:rsidR="00731751" w:rsidRPr="00AB3D07" w:rsidRDefault="00731751" w:rsidP="00A20FAE">
            <w:pPr>
              <w:spacing w:after="0" w:line="240" w:lineRule="auto"/>
              <w:rPr>
                <w:rFonts w:cs="Segoe UI"/>
              </w:rPr>
            </w:pPr>
            <w:r w:rsidRPr="00AB3D07">
              <w:rPr>
                <w:rFonts w:cs="Segoe UI"/>
              </w:rPr>
              <w:t>Adults wanting to stop smoking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C2C88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72</w:t>
            </w:r>
          </w:p>
          <w:p w14:paraId="639394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FB7816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89,639.</w:t>
            </w:r>
          </w:p>
          <w:p w14:paraId="2DED0B0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9CC58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72 of 172.</w:t>
            </w:r>
          </w:p>
          <w:p w14:paraId="2F7824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F2C06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F249D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72 quantitative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0895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moking cessation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529CA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 - 1</w:t>
            </w:r>
          </w:p>
          <w:p w14:paraId="68509BC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rance - 2</w:t>
            </w:r>
          </w:p>
          <w:p w14:paraId="77758E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Germany - 1 </w:t>
            </w:r>
          </w:p>
          <w:p w14:paraId="73E93A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etherlands - 4 </w:t>
            </w:r>
          </w:p>
          <w:p w14:paraId="557B739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rway - 3</w:t>
            </w:r>
          </w:p>
          <w:p w14:paraId="7C0DD20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pain - 4</w:t>
            </w:r>
          </w:p>
          <w:p w14:paraId="39401C0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 - 1</w:t>
            </w:r>
          </w:p>
          <w:p w14:paraId="6B803A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itzerland - 5</w:t>
            </w:r>
          </w:p>
          <w:p w14:paraId="3152C5F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Turkey - 1 </w:t>
            </w:r>
          </w:p>
          <w:p w14:paraId="4F810B5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 - 13</w:t>
            </w:r>
          </w:p>
          <w:p w14:paraId="249DD3F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Australia - 7 </w:t>
            </w:r>
          </w:p>
          <w:p w14:paraId="55D8804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 - 1</w:t>
            </w:r>
          </w:p>
          <w:p w14:paraId="6DBDA7F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- 110</w:t>
            </w:r>
          </w:p>
          <w:p w14:paraId="1FE2755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Canada - 7 </w:t>
            </w:r>
          </w:p>
          <w:p w14:paraId="4DBC821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na - 6</w:t>
            </w:r>
          </w:p>
          <w:p w14:paraId="53D887D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Hong Kong - 2</w:t>
            </w:r>
          </w:p>
          <w:p w14:paraId="34E161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Japan - 1 </w:t>
            </w:r>
          </w:p>
          <w:p w14:paraId="455652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South Korea - 1 </w:t>
            </w:r>
          </w:p>
          <w:p w14:paraId="1B9953E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alaysia - 1</w:t>
            </w:r>
          </w:p>
          <w:p w14:paraId="6434297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Pakistan - 1 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28B4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7; medium</w:t>
            </w:r>
          </w:p>
        </w:tc>
      </w:tr>
      <w:tr w:rsidR="00AB3D07" w:rsidRPr="00684282" w14:paraId="5DE98B14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9B9810" w14:textId="199189D9" w:rsidR="00731751" w:rsidRPr="002E3B3D" w:rsidRDefault="00731751" w:rsidP="00A20FAE">
            <w:pPr>
              <w:spacing w:after="0" w:line="240" w:lineRule="auto"/>
            </w:pPr>
            <w:r w:rsidRPr="002E3B3D">
              <w:t xml:space="preserve">Bugeja, 2018 </w:t>
            </w:r>
            <w:r w:rsidR="005409D4">
              <w:rPr>
                <w:noProof/>
              </w:rPr>
              <w:t>(30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255CAC" w14:textId="77777777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identify and examine the barriers to and enablers of patient recruitment in chronic wound RCTs.”</w:t>
            </w:r>
          </w:p>
          <w:p w14:paraId="576141E5" w14:textId="77777777" w:rsidR="00731751" w:rsidRPr="00AB3D07" w:rsidRDefault="00731751" w:rsidP="00A20FAE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CD25FA" w14:textId="2BD41D29" w:rsidR="00731751" w:rsidRPr="00AB3D07" w:rsidRDefault="00731751" w:rsidP="00721980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3 – 2017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36E8B3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tients (as defined by study authors) undergoing treatment for a skin ulcer, leg ulcer, varicose ulcer, and diabetic foot ulcer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89DEB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7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6D30E0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725458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,967.</w:t>
            </w:r>
          </w:p>
          <w:p w14:paraId="3BE9B7F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04464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5 of 27.</w:t>
            </w:r>
          </w:p>
          <w:p w14:paraId="2AD3BC1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7E4746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52AB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 qualitative; 26 quantitative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93A2C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s undergoing treatment for skin ulcer, leg ulcer, varicose ulcer and diabetic foot ulcer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D908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SA: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Canada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Australia: 4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Germany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India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New Zealand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Mexico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Italy: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 xml:space="preserve">More than one country: 3. </w:t>
            </w:r>
          </w:p>
          <w:p w14:paraId="1B2837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D2B1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4FA0D80A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895482" w14:textId="3F1782F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lastRenderedPageBreak/>
              <w:t xml:space="preserve">Chambers, 2019 </w:t>
            </w:r>
            <w:r w:rsidR="005409D4">
              <w:rPr>
                <w:noProof/>
              </w:rPr>
              <w:t>(31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7BDBB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examine the evidence regarding patient/carer involvement in palliative care research and identify the facilitators, barriers.”</w:t>
            </w:r>
          </w:p>
          <w:p w14:paraId="78A7CE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8A3026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F58B78" w14:textId="56812F1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0 -2019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F45B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Patient/carer involvement in palliative care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731B4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0.</w:t>
            </w:r>
          </w:p>
          <w:p w14:paraId="1AE9894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0C4375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3,852.</w:t>
            </w:r>
          </w:p>
          <w:p w14:paraId="130754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B372D1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59 of 60.</w:t>
            </w:r>
          </w:p>
          <w:p w14:paraId="2ECA3E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FC0F8C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13CFD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1A43A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lliative care (range of research types)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A1320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K 48; USA 6; Canada 1; Denmark 1; Australia 1; Ireland 1; Netherlands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;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</w:p>
          <w:p w14:paraId="3D084B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ore than one country 1.  </w:t>
            </w:r>
          </w:p>
          <w:p w14:paraId="023B858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7E7D7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2E060981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8CC7E1" w14:textId="4B2DC238" w:rsidR="00731751" w:rsidRPr="002E3B3D" w:rsidRDefault="00731751" w:rsidP="00A20FAE">
            <w:pPr>
              <w:spacing w:after="0" w:line="240" w:lineRule="auto"/>
            </w:pPr>
            <w:proofErr w:type="spellStart"/>
            <w:r w:rsidRPr="002E3B3D">
              <w:t>Chatland</w:t>
            </w:r>
            <w:proofErr w:type="spellEnd"/>
            <w:r w:rsidRPr="002E3B3D">
              <w:t xml:space="preserve">, 2023 </w:t>
            </w:r>
            <w:r w:rsidR="005409D4">
              <w:rPr>
                <w:noProof/>
              </w:rPr>
              <w:t>(32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DCF12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gain a deeper understanding of the experiences and perspectives of adult patients, carers and family members who have participated in a palliative and end-of-life care research study.”</w:t>
            </w:r>
          </w:p>
          <w:p w14:paraId="661D67D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126C1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8F0980" w14:textId="37CDEA5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13 – 201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6C148A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tients, carers or family members with experience of participating in 'palliative and end-of-life care' research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5CF64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7061F8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9763C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417.</w:t>
            </w:r>
          </w:p>
          <w:p w14:paraId="47FFC2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39C9174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3 of 4.</w:t>
            </w:r>
          </w:p>
          <w:p w14:paraId="728F04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73A565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2564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4 qualitative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898C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lliative and end-of-life care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F01A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2</w:t>
            </w:r>
          </w:p>
          <w:p w14:paraId="0542938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itzerland: 1</w:t>
            </w:r>
          </w:p>
          <w:p w14:paraId="662291A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3BD92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; medium</w:t>
            </w:r>
          </w:p>
        </w:tc>
      </w:tr>
      <w:tr w:rsidR="00AB3D07" w:rsidRPr="00684282" w14:paraId="6873F558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A76205" w14:textId="33717F9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Crane, 2017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33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6830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examine ethical issues surrounding research with children and adolescents from their perspective as participants.”</w:t>
            </w:r>
          </w:p>
          <w:p w14:paraId="201CAB0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06D92E4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2705F" w14:textId="08E0C2A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3–2014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EDCD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ldren and adolescents, majority with physical or mental illnes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EA905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 studies</w:t>
            </w:r>
          </w:p>
          <w:p w14:paraId="09B033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(23 in full review)</w:t>
            </w:r>
          </w:p>
          <w:p w14:paraId="47AF8E3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4EFB17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326</w:t>
            </w:r>
          </w:p>
          <w:p w14:paraId="6A78FC9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E8055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8 of 9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590A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 qualitative; 3 quantitative; 2</w:t>
            </w:r>
          </w:p>
          <w:p w14:paraId="5EF9EE3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ixed methods.</w:t>
            </w:r>
          </w:p>
          <w:p w14:paraId="3534E6D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8869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Vaccine trials (any Phase)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3D56D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: 2</w:t>
            </w:r>
          </w:p>
          <w:p w14:paraId="793A41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7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F307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75FB83E0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98191F" w14:textId="784402E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 xml:space="preserve">Dean, 2023 </w:t>
            </w:r>
            <w:r w:rsidR="005409D4">
              <w:rPr>
                <w:rFonts w:cs="Segoe UI"/>
                <w:noProof/>
              </w:rPr>
              <w:t>(34)</w:t>
            </w:r>
            <w:r w:rsidRPr="00AB3D07">
              <w:rPr>
                <w:rFonts w:cs="Segoe UI"/>
              </w:rPr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0880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understand why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ndividuals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do or do not take part in vaccine trials.”</w:t>
            </w:r>
          </w:p>
          <w:p w14:paraId="0A29DD8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32400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7ABAF7" w14:textId="38F500B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9 – 2021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636DF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>Participants invited to take part in vaccine trial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7FA86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4</w:t>
            </w:r>
          </w:p>
          <w:p w14:paraId="546D40C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E5BE5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11,650 (excluding one study that did not report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 xml:space="preserve">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rticipant numbers).</w:t>
            </w:r>
          </w:p>
          <w:p w14:paraId="2674782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D31FA4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15 of 3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5B8A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 qualitative; 12 quantitative; 3 mixed methods.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CA06C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Vaccine trials (Phases 1-4)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72E5E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9</w:t>
            </w:r>
          </w:p>
          <w:p w14:paraId="56EA67B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outh Africa: 1</w:t>
            </w:r>
          </w:p>
          <w:p w14:paraId="7999DC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eru: 1</w:t>
            </w:r>
          </w:p>
          <w:p w14:paraId="1EA93E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4</w:t>
            </w:r>
          </w:p>
          <w:p w14:paraId="5DC027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2</w:t>
            </w:r>
          </w:p>
          <w:p w14:paraId="2FB6C6A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pain: 1</w:t>
            </w:r>
          </w:p>
          <w:p w14:paraId="11F037B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rance: 1</w:t>
            </w:r>
          </w:p>
          <w:p w14:paraId="4795ED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Kenya: 3</w:t>
            </w:r>
          </w:p>
          <w:p w14:paraId="5DBE696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Guinea: 1</w:t>
            </w:r>
          </w:p>
          <w:p w14:paraId="6CDFB0D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ierra Leone: 2</w:t>
            </w:r>
          </w:p>
          <w:p w14:paraId="5C8F5EE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inland: 1</w:t>
            </w:r>
          </w:p>
          <w:p w14:paraId="03388C1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pua New Guinea: 1</w:t>
            </w:r>
          </w:p>
          <w:p w14:paraId="2B628BA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anzania: 2</w:t>
            </w:r>
          </w:p>
          <w:p w14:paraId="7E9505F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ndia: 1</w:t>
            </w:r>
          </w:p>
          <w:p w14:paraId="3614078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  <w:p w14:paraId="3972155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ore than one country: 3. 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AAA7F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8; high</w:t>
            </w:r>
          </w:p>
        </w:tc>
      </w:tr>
      <w:tr w:rsidR="00AB3D07" w:rsidRPr="00684282" w14:paraId="20E1872A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FF28F4" w14:textId="604D74FC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Dhalla, 2013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35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D2E6C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review barriers to participation in actual preventative HIV vaccine trials.”</w:t>
            </w:r>
          </w:p>
          <w:p w14:paraId="7CECBE8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215637A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arriers only. 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109C4" w14:textId="120B605A" w:rsidR="00731751" w:rsidRPr="00AB3D07" w:rsidRDefault="00731751" w:rsidP="00721980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4 –2012.</w:t>
            </w:r>
          </w:p>
          <w:p w14:paraId="6E408D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74E3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s</w:t>
            </w:r>
          </w:p>
          <w:p w14:paraId="484A306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 studies involving low-risk adults</w:t>
            </w:r>
          </w:p>
          <w:p w14:paraId="613092C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2 studies involving ‘higher risk’ adults (e.g. intravenous drug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sers, gay men, sex workers)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B933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 studies</w:t>
            </w:r>
          </w:p>
          <w:p w14:paraId="62CB844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49EE68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8,033</w:t>
            </w:r>
          </w:p>
          <w:p w14:paraId="4EFE5BC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F13A4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8 of 20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9AC01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  <w:p w14:paraId="6EC7A9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1D6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HIV vaccine trials (any Phase)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3F91F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28CF879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Kenya: 1</w:t>
            </w:r>
          </w:p>
          <w:p w14:paraId="3C90D9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pain: 1</w:t>
            </w:r>
          </w:p>
          <w:p w14:paraId="1C0397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anzania: 2</w:t>
            </w:r>
          </w:p>
          <w:p w14:paraId="50E6785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hailand: 4</w:t>
            </w:r>
          </w:p>
          <w:p w14:paraId="34A3872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</w:t>
            </w:r>
          </w:p>
          <w:p w14:paraId="008401E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8</w:t>
            </w:r>
          </w:p>
          <w:p w14:paraId="634A2A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Multiple countries: 1</w:t>
            </w:r>
          </w:p>
          <w:p w14:paraId="2F4694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BA3DC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7, medium</w:t>
            </w:r>
          </w:p>
        </w:tc>
      </w:tr>
      <w:tr w:rsidR="00AB3D07" w:rsidRPr="00684282" w14:paraId="1ADE7A1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0B17C0" w14:textId="32BC941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Dhalla, 2014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36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9ACAC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better understand motivators to participation in actual preventive HIV vaccine trials.” </w:t>
            </w:r>
          </w:p>
          <w:p w14:paraId="006257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7B1E23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acilitators only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BFFA9" w14:textId="750F2F7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7–2011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1BB97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s.</w:t>
            </w:r>
          </w:p>
          <w:p w14:paraId="17A686C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 studies involving low-risk adults</w:t>
            </w:r>
          </w:p>
          <w:p w14:paraId="6A8D993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 studies involving ‘higher risk’ adults (e.g. intravenous drug users, gay men, sex workers)</w:t>
            </w:r>
          </w:p>
          <w:p w14:paraId="553BEF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 studies involving a mix of high- and low-risk adults</w:t>
            </w:r>
          </w:p>
          <w:p w14:paraId="7751B38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 study unknown risk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6058F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1 studies</w:t>
            </w:r>
          </w:p>
          <w:p w14:paraId="4F42EF4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5E32D7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2,825</w:t>
            </w:r>
          </w:p>
          <w:p w14:paraId="07534B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18071D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1 of 21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CA4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58956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HIV vaccine trials (any Phase)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67C84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4C7A8F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taly: 1</w:t>
            </w:r>
          </w:p>
          <w:p w14:paraId="14D66D1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pain: 1</w:t>
            </w:r>
          </w:p>
          <w:p w14:paraId="012388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anzania: 2</w:t>
            </w:r>
          </w:p>
          <w:p w14:paraId="4B38C0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hailand: 6</w:t>
            </w:r>
          </w:p>
          <w:p w14:paraId="5B49C06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</w:t>
            </w:r>
          </w:p>
          <w:p w14:paraId="3766463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6</w:t>
            </w:r>
          </w:p>
          <w:p w14:paraId="69A0AB4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ltiple countries: 3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D7DA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, medium</w:t>
            </w:r>
          </w:p>
        </w:tc>
      </w:tr>
      <w:tr w:rsidR="00AB3D07" w:rsidRPr="00684282" w14:paraId="2ABC9EB4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FE8E15" w14:textId="1A4C10C4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 xml:space="preserve">Escritt, 2022 </w:t>
            </w:r>
            <w:r w:rsidR="005409D4">
              <w:rPr>
                <w:rFonts w:cs="Segoe UI"/>
                <w:noProof/>
              </w:rPr>
              <w:t>(37)</w:t>
            </w:r>
            <w:r w:rsidRPr="00AB3D07">
              <w:rPr>
                <w:rFonts w:cs="Segoe UI"/>
              </w:rPr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9DB1A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synthesise the qualitative evidence regarding cancer patient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experiences during Phase 1 trials from recruitment to post-trial follow-up.”</w:t>
            </w:r>
          </w:p>
          <w:p w14:paraId="37B4BDA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BDC06F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C5B9EB" w14:textId="7F797CF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84 – 2020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7A5B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>Adults with cancer enrolled in phase 1 trials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03736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3 studies</w:t>
            </w:r>
          </w:p>
          <w:p w14:paraId="256F68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3E124CE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328.</w:t>
            </w:r>
          </w:p>
          <w:p w14:paraId="5F1D8B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B801C5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5 of 13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CCB15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9 qualitative; 4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BD229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Cancer drug trials (Phase 1)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E5B5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rance: 1</w:t>
            </w:r>
          </w:p>
          <w:p w14:paraId="2C619F0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8</w:t>
            </w:r>
          </w:p>
          <w:p w14:paraId="381DCD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: 1</w:t>
            </w:r>
          </w:p>
          <w:p w14:paraId="6A54C25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Japan: 1</w:t>
            </w:r>
          </w:p>
          <w:p w14:paraId="50B1382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</w:t>
            </w:r>
          </w:p>
          <w:p w14:paraId="39C456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3A7C3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8; high</w:t>
            </w:r>
          </w:p>
        </w:tc>
      </w:tr>
      <w:tr w:rsidR="00AB3D07" w:rsidRPr="00684282" w14:paraId="4654B88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212CDE" w14:textId="34CB9DF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proofErr w:type="spell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ayter</w:t>
            </w:r>
            <w:proofErr w:type="spell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, 2007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38)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C3137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undertake a systematic review of the relevant literature relating to the barriers, modifiers, and benefits involved in participating in RCTs of cancer therapies.”</w:t>
            </w:r>
          </w:p>
          <w:p w14:paraId="26CDCB3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FFAC0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D8B585" w14:textId="64D735E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6–2004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B89FF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tients (adults and children) diagnosed with various cance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DC6D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7 studies (56 in full review)</w:t>
            </w:r>
          </w:p>
          <w:p w14:paraId="7D70840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0867E0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5,788 (plus an unreported number from 4 studies)</w:t>
            </w:r>
          </w:p>
          <w:p w14:paraId="229D98E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2FF9EE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6 of 37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7FB43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5 qualitative; 31 quantitative; 1 mixed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ethods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. </w:t>
            </w:r>
          </w:p>
          <w:p w14:paraId="0532B4C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054EBCC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AC90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andomised controlled trials (excluding solely phases I or II)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1F55A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3</w:t>
            </w:r>
          </w:p>
          <w:p w14:paraId="0025EF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4A5F7A9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: 1</w:t>
            </w:r>
          </w:p>
          <w:p w14:paraId="4BF004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inland: 1</w:t>
            </w:r>
          </w:p>
          <w:p w14:paraId="51F9ADD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taly: 1</w:t>
            </w:r>
          </w:p>
          <w:p w14:paraId="728E34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  <w:p w14:paraId="5475330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: 1</w:t>
            </w:r>
          </w:p>
          <w:p w14:paraId="2F32D3A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2</w:t>
            </w:r>
          </w:p>
          <w:p w14:paraId="4BEDA3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5</w:t>
            </w:r>
          </w:p>
          <w:p w14:paraId="76AC01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ltiple countrie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B60E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, high</w:t>
            </w:r>
          </w:p>
        </w:tc>
      </w:tr>
      <w:tr w:rsidR="00AB3D07" w:rsidRPr="00684282" w14:paraId="1D6E85C4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37E4B7" w14:textId="7043560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 xml:space="preserve">Ferguson, 2023 </w:t>
            </w:r>
            <w:r w:rsidR="005409D4">
              <w:rPr>
                <w:rFonts w:cs="Segoe UI"/>
                <w:noProof/>
              </w:rPr>
              <w:t>(39)</w:t>
            </w:r>
            <w:r w:rsidRPr="00AB3D07">
              <w:rPr>
                <w:rFonts w:cs="Segoe UI"/>
              </w:rPr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4E19D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describe perspectives about clinical trial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participation, including barriers and</w:t>
            </w:r>
          </w:p>
          <w:p w14:paraId="51434E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acilitators for trial recruitment and retention among individuals with pain-related conditions, depression, and/or anxiety. "</w:t>
            </w:r>
          </w:p>
          <w:p w14:paraId="1E1D45E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40FEDF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F3B954" w14:textId="6A456DE2" w:rsidR="00731751" w:rsidRPr="00AB3D07" w:rsidRDefault="00731751" w:rsidP="00721980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7-2020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19969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 xml:space="preserve">Individuals with pain and pain </w:t>
            </w:r>
            <w:r w:rsidRPr="00AB3D07">
              <w:rPr>
                <w:rFonts w:cs="Segoe UI"/>
              </w:rPr>
              <w:lastRenderedPageBreak/>
              <w:t>comorbidities, including depression and/or anxiety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B31F3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34 studies.</w:t>
            </w:r>
          </w:p>
          <w:p w14:paraId="3FC113D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D23D66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N = 6,990 (one study sample size not reported). </w:t>
            </w:r>
          </w:p>
          <w:p w14:paraId="12E62F4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3B161D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8 of 3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02FF7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14 qualitative;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15 quantitative; 5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0E94C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Treatment trials in pain,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depression and/or anxiety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6F54E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UK 14; USA 10; Australia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; Italy, Germany, Netherlands, New Zealand, China 1 each; More than one country 3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186F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5; medium</w:t>
            </w:r>
          </w:p>
        </w:tc>
      </w:tr>
      <w:tr w:rsidR="00AB3D07" w:rsidRPr="00684282" w14:paraId="77C22A18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0E7750" w14:textId="1881863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Fisher, 2011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41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03FA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his review considers the reasons that parents accept or decline an invitation to enrol children of any age in clinical research.”</w:t>
            </w:r>
          </w:p>
          <w:p w14:paraId="759AA5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8D933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  <w:p w14:paraId="4F8B1C9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6D43E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0522A1" w14:textId="559D567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1–2011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0E1B0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rents/caregivers of children invited to take part in research</w:t>
            </w:r>
          </w:p>
          <w:p w14:paraId="052EEF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wo thirds of studies involved children with life-limiting or life-threatening conditions including cancer and diabete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8587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6 studies</w:t>
            </w:r>
          </w:p>
          <w:p w14:paraId="1386D6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6D15E1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65 (plus an unreported number from one study).</w:t>
            </w:r>
          </w:p>
          <w:p w14:paraId="1912A73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BA5B8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7 of 16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9796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6 qualitative. </w:t>
            </w:r>
          </w:p>
          <w:p w14:paraId="156ED14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5F9C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Children in clinical research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1363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24E66C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Gambia: 1</w:t>
            </w:r>
          </w:p>
          <w:p w14:paraId="36E518D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alawi: 1</w:t>
            </w:r>
          </w:p>
          <w:p w14:paraId="0DF60B8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4</w:t>
            </w:r>
          </w:p>
          <w:p w14:paraId="3326033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9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55B9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, medium</w:t>
            </w:r>
          </w:p>
        </w:tc>
      </w:tr>
      <w:tr w:rsidR="00AB3D07" w:rsidRPr="00684282" w14:paraId="6428460B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D5D6A6" w14:textId="1785505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lastRenderedPageBreak/>
              <w:t xml:space="preserve">Fisher, 2020 </w:t>
            </w:r>
            <w:r w:rsidR="005409D4">
              <w:rPr>
                <w:rFonts w:cs="Segoe UI"/>
                <w:noProof/>
              </w:rPr>
              <w:t>(40)</w:t>
            </w:r>
            <w:r w:rsidRPr="00AB3D07">
              <w:rPr>
                <w:rFonts w:cs="Segoe UI"/>
              </w:rPr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9888E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investigate the role of race and ethnicity in views toward and participation in genetic studies and precision medicine research in the United </w:t>
            </w:r>
          </w:p>
          <w:p w14:paraId="22C9D83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tates."</w:t>
            </w:r>
          </w:p>
          <w:p w14:paraId="3478BA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69013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1C395D" w14:textId="37EC6C29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6-201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D1825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>Ethnic minority populations in the United States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834B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7 studies.</w:t>
            </w:r>
          </w:p>
          <w:p w14:paraId="26EDC70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AF95EF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 = 145,379 (Including white people). Ethnic minority participants N = 42,958. </w:t>
            </w:r>
          </w:p>
          <w:p w14:paraId="1BBBFFA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64B2A5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26 of 27.</w:t>
            </w:r>
          </w:p>
          <w:p w14:paraId="5CA43DC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3E38E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CD8B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 qualitative; 19 quantitative.</w:t>
            </w:r>
          </w:p>
          <w:p w14:paraId="477AD8B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D929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Views of ethnic minorities towards genetic studies and precision medicine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24280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27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1FAC7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; medium</w:t>
            </w:r>
          </w:p>
        </w:tc>
      </w:tr>
      <w:tr w:rsidR="00AB3D07" w:rsidRPr="00684282" w14:paraId="48C7BA1B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13F4A7" w14:textId="3BB0EFF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Forcina, 2018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42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9D90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conduct a systematic review of studies limited to adolescent and young adult patients which assessed attitudes and beliefs that influence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cancer clinical trial enrolment.”</w:t>
            </w:r>
          </w:p>
          <w:p w14:paraId="27C2EC0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BE5731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  <w:p w14:paraId="2C7D8CE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79264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0CA80C" w14:textId="29FCB17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9–2016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799A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olescent and young adult cancer patients aged 15–39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EF0FA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 studies</w:t>
            </w:r>
          </w:p>
          <w:p w14:paraId="4C37A3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D96A31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54</w:t>
            </w:r>
          </w:p>
          <w:p w14:paraId="66FC681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C327BB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3 of 6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C2211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 qualitative; 3</w:t>
            </w:r>
          </w:p>
          <w:p w14:paraId="2D7CF70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quantitative.</w:t>
            </w:r>
          </w:p>
          <w:p w14:paraId="2E1DA8C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42E191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968FF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cer 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EF6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</w:t>
            </w:r>
          </w:p>
          <w:p w14:paraId="4FE6C7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: 5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7634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, medium</w:t>
            </w:r>
          </w:p>
        </w:tc>
      </w:tr>
      <w:tr w:rsidR="00AB3D07" w:rsidRPr="00684282" w14:paraId="523923CE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3B87D5" w14:textId="40357D5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 xml:space="preserve">Ford, 2008 </w:t>
            </w:r>
            <w:r w:rsidR="005409D4">
              <w:rPr>
                <w:rFonts w:cs="Segoe UI"/>
                <w:noProof/>
              </w:rPr>
              <w:t>(43)</w:t>
            </w:r>
            <w:r w:rsidRPr="00AB3D07">
              <w:rPr>
                <w:rFonts w:cs="Segoe UI"/>
              </w:rPr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D6D1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We performed a systematic review of barriers to participation of underrepresented populations in controlled trials of cancer prevention or treatment.”</w:t>
            </w:r>
          </w:p>
          <w:p w14:paraId="731E64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005ED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9B98B1" w14:textId="54FE274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984 </w:t>
            </w:r>
            <w:r w:rsidR="00721980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–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2006</w:t>
            </w:r>
            <w:r w:rsidR="00721980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3D894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>Under-represented populations involved in cancer related trial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C9485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7 (out of 65)</w:t>
            </w:r>
          </w:p>
          <w:p w14:paraId="25E9AEC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0E34C2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 = 608,441. (2 studies not reported). </w:t>
            </w:r>
          </w:p>
          <w:p w14:paraId="7AED6D0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17C7ED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38 of 57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1B852E" w14:textId="77777777" w:rsidR="00731751" w:rsidRPr="00AB3D07" w:rsidRDefault="00731751" w:rsidP="00A20FAE">
            <w:pPr>
              <w:spacing w:after="0" w:line="240" w:lineRule="auto"/>
              <w:rPr>
                <w:rFonts w:cs="Segoe UI"/>
              </w:rPr>
            </w:pPr>
            <w:r w:rsidRPr="00AB3D07">
              <w:rPr>
                <w:rFonts w:cs="Segoe UI"/>
              </w:rPr>
              <w:t xml:space="preserve">24 qualitative; 33 quantitative. </w:t>
            </w:r>
          </w:p>
          <w:p w14:paraId="5AD105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D022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revention, treatment and survivorship cancer 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CC14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33F48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13E3D970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1F6F39" w14:textId="44B134F6" w:rsidR="00731751" w:rsidRPr="002E3B3D" w:rsidRDefault="00731751" w:rsidP="00A20FAE">
            <w:pPr>
              <w:spacing w:after="0" w:line="240" w:lineRule="auto"/>
            </w:pPr>
            <w:proofErr w:type="spellStart"/>
            <w:r w:rsidRPr="002E3B3D">
              <w:t>Forsat</w:t>
            </w:r>
            <w:proofErr w:type="spellEnd"/>
            <w:r w:rsidRPr="002E3B3D">
              <w:t xml:space="preserve">, 2020 </w:t>
            </w:r>
            <w:r w:rsidR="005409D4">
              <w:rPr>
                <w:noProof/>
              </w:rPr>
              <w:t>(44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FAD24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 To identify barriers and solutions for the</w:t>
            </w:r>
          </w:p>
          <w:p w14:paraId="1E62795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recruitment and retention of older (aged &gt;65 years) people in clinical trials."</w:t>
            </w:r>
          </w:p>
          <w:p w14:paraId="42D6B0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14809B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A9D2BB" w14:textId="3536243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91-2019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05FF37" w14:textId="77777777" w:rsidR="00731751" w:rsidRPr="00AB3D07" w:rsidRDefault="00731751" w:rsidP="00A20FAE">
            <w:pPr>
              <w:spacing w:after="0" w:line="240" w:lineRule="auto"/>
              <w:rPr>
                <w:rFonts w:cs="Segoe UI"/>
              </w:rPr>
            </w:pPr>
            <w:r w:rsidRPr="00AB3D07">
              <w:rPr>
                <w:rFonts w:cs="Segoe UI"/>
              </w:rPr>
              <w:t xml:space="preserve">Older adults (&gt;65 years old)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1CAC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0.</w:t>
            </w:r>
          </w:p>
          <w:p w14:paraId="510195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4CEC95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407,954</w:t>
            </w:r>
          </w:p>
          <w:p w14:paraId="4C1019A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20B4005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42 of 50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7DF50E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Not reported.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2EDFB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lder adults (&gt;65 years) in clinical research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487FB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6</w:t>
            </w:r>
          </w:p>
          <w:p w14:paraId="0C575C7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26</w:t>
            </w:r>
          </w:p>
          <w:p w14:paraId="0E83907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7</w:t>
            </w:r>
          </w:p>
          <w:p w14:paraId="684AA88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Netherlands: 2</w:t>
            </w:r>
          </w:p>
          <w:p w14:paraId="133142A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63D7C0A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2</w:t>
            </w:r>
          </w:p>
          <w:p w14:paraId="6707F1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: 2</w:t>
            </w:r>
          </w:p>
          <w:p w14:paraId="36CCC71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rway: 2</w:t>
            </w:r>
          </w:p>
          <w:p w14:paraId="68FD7F0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rance: 1</w:t>
            </w:r>
          </w:p>
          <w:p w14:paraId="5FFF6E6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ore than one country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3A97F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6; medium</w:t>
            </w:r>
          </w:p>
        </w:tc>
      </w:tr>
      <w:tr w:rsidR="00AB3D07" w:rsidRPr="00684282" w14:paraId="33BDC060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194BD8" w14:textId="5A511FAC" w:rsidR="00731751" w:rsidRPr="002E3B3D" w:rsidRDefault="00731751" w:rsidP="00A20FAE">
            <w:pPr>
              <w:spacing w:after="0" w:line="240" w:lineRule="auto"/>
              <w:rPr>
                <w:b/>
                <w:bCs/>
              </w:rPr>
            </w:pPr>
            <w:r w:rsidRPr="002E3B3D">
              <w:t xml:space="preserve">Furyk, 2018 </w:t>
            </w:r>
            <w:r w:rsidR="005409D4">
              <w:rPr>
                <w:noProof/>
              </w:rPr>
              <w:t>(45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7F731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review the available empiric evidence about alternatives to prospective informed consent in the context of paediatric acute care research.”</w:t>
            </w:r>
          </w:p>
          <w:p w14:paraId="046FEA9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488630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96628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F4ECA62" w14:textId="7F3DD77B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4 - 2017</w:t>
            </w:r>
            <w:r w:rsidR="00721980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B6D64F" w14:textId="77777777" w:rsidR="00731751" w:rsidRPr="002E3B3D" w:rsidRDefault="00731751" w:rsidP="00A20FAE">
            <w:pPr>
              <w:spacing w:after="0" w:line="240" w:lineRule="auto"/>
              <w:rPr>
                <w:b/>
                <w:bCs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ldren, families, health care staff, institutions, and the community involved in paediatric acute care research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4884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3 (out of 15)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1204306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At least 5,199. (In Molyneux, 2013 unclear how many focus group participants).</w:t>
            </w:r>
          </w:p>
          <w:p w14:paraId="45C2C3B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5BDA9E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13 of 13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099EE4" w14:textId="77777777" w:rsidR="00731751" w:rsidRPr="002E3B3D" w:rsidRDefault="00731751" w:rsidP="00A20FAE">
            <w:pPr>
              <w:spacing w:after="0" w:line="240" w:lineRule="auto"/>
              <w:rPr>
                <w:b/>
                <w:bCs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6 qualitative; 5 quantitative; 2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217AE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ediatric acute care research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75B7B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4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K: 7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More than one country: 2</w:t>
            </w:r>
          </w:p>
          <w:p w14:paraId="0F164E6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CAE4F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467C6E9C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8A0004" w14:textId="2A928AE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Gad, 2018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46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2F44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determine the factors that influence 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[cancer]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patients’ decisions to enter a phase I trial.”</w:t>
            </w:r>
          </w:p>
          <w:p w14:paraId="0E6246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6B40EC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91BD1E" w14:textId="0B41074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5–2014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10F1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tients diagnosed with various cance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09DD8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5 studies (37 in full review).</w:t>
            </w:r>
          </w:p>
          <w:p w14:paraId="758447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EA8A0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,313.</w:t>
            </w:r>
          </w:p>
          <w:p w14:paraId="56125E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9C823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7 of 15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FAD5A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 qualitative; 11</w:t>
            </w:r>
          </w:p>
          <w:p w14:paraId="0AE46DF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quantitative. </w:t>
            </w:r>
          </w:p>
          <w:p w14:paraId="785BA3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94A3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rials (Phase I)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5160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67E8857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taly: 1</w:t>
            </w:r>
          </w:p>
          <w:p w14:paraId="5E5462F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Japan: 2</w:t>
            </w:r>
          </w:p>
          <w:p w14:paraId="6664B36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3</w:t>
            </w:r>
          </w:p>
          <w:p w14:paraId="4043804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8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D52B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0, high</w:t>
            </w:r>
          </w:p>
        </w:tc>
      </w:tr>
      <w:tr w:rsidR="00AB3D07" w:rsidRPr="00684282" w14:paraId="38F9DCA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AC2F04" w14:textId="66E8833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>Gilmore-</w:t>
            </w:r>
            <w:proofErr w:type="spellStart"/>
            <w:r w:rsidRPr="00AB3D07">
              <w:rPr>
                <w:rFonts w:cs="Segoe UI"/>
              </w:rPr>
              <w:t>Bykovskyi</w:t>
            </w:r>
            <w:proofErr w:type="spellEnd"/>
            <w:r w:rsidRPr="00AB3D07">
              <w:rPr>
                <w:rFonts w:cs="Segoe UI"/>
              </w:rPr>
              <w:t xml:space="preserve">, </w:t>
            </w:r>
            <w:proofErr w:type="gramStart"/>
            <w:r w:rsidRPr="00AB3D07">
              <w:rPr>
                <w:rFonts w:cs="Segoe UI"/>
              </w:rPr>
              <w:t xml:space="preserve">2019  </w:t>
            </w:r>
            <w:r w:rsidR="005409D4">
              <w:rPr>
                <w:rFonts w:cs="Segoe UI"/>
                <w:noProof/>
              </w:rPr>
              <w:t>(</w:t>
            </w:r>
            <w:proofErr w:type="gramEnd"/>
            <w:r w:rsidR="005409D4">
              <w:rPr>
                <w:rFonts w:cs="Segoe UI"/>
                <w:noProof/>
              </w:rPr>
              <w:t>47)</w:t>
            </w:r>
            <w:r w:rsidRPr="00AB3D07">
              <w:rPr>
                <w:rFonts w:cs="Segoe UI"/>
              </w:rPr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9465D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To systematically review the literature for published reports describing recruitment and</w:t>
            </w:r>
          </w:p>
          <w:p w14:paraId="3E1414E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etention of individuals from underrepresented backgrounds in Alzheimer's disease and related dementias research or underrepresented</w:t>
            </w:r>
          </w:p>
          <w:p w14:paraId="2373421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participants’ perspectives regarding ADRD research participation. "</w:t>
            </w:r>
          </w:p>
          <w:p w14:paraId="17BBCB4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A71D82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8CDADA" w14:textId="4DD8F0B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10-2017</w:t>
            </w:r>
            <w:r w:rsidR="00721980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B4D32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Ethnic minority groups involved in Alzheimer's disease and related dementias research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1495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2</w:t>
            </w:r>
          </w:p>
          <w:p w14:paraId="6EB604F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57E852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5,794</w:t>
            </w:r>
          </w:p>
          <w:p w14:paraId="06BDD7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3C00E6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6 of 22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891BF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 qualitative; 16 quantitative.</w:t>
            </w:r>
          </w:p>
          <w:p w14:paraId="6C0196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3F7EEA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8AD55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lzheimer's disease and related dementias research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26E9D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20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UK 1.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 xml:space="preserve">1 not reported. </w:t>
            </w:r>
          </w:p>
          <w:p w14:paraId="45E657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B55E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1C65610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93F0A7" w14:textId="61F7E63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Glover, 2015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48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8410A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A systematic review of the literature on challenges and facilitators of participation in health RCTs amongst Indigenous people from New Zealand, Australia, Canada and the USA.”</w:t>
            </w:r>
          </w:p>
          <w:p w14:paraId="577FDC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F4050B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E73B2C" w14:textId="65AC1C2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4–2011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D5C5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5 studies with Indigenous or Aboriginal Australians, 4 studies with First Nation participants, 6 studies with </w:t>
            </w:r>
            <w:proofErr w:type="spell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aori</w:t>
            </w:r>
            <w:proofErr w:type="spell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participants, 31 studies with Native Americans or Alaskan Natives</w:t>
            </w:r>
          </w:p>
          <w:p w14:paraId="70FCFFE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he majority (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1) focused on cancer, 7 on diabetes, 6 on substance abuse and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2 on other conditions/facto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F2A1C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46 studies</w:t>
            </w:r>
          </w:p>
          <w:p w14:paraId="5B352D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21308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  <w:p w14:paraId="4F2848A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778843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43 of 46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74FF6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  <w:p w14:paraId="34761E6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7A34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andomised controlled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4C850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5</w:t>
            </w:r>
          </w:p>
          <w:p w14:paraId="3398CB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4</w:t>
            </w:r>
          </w:p>
          <w:p w14:paraId="07D2BBF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6</w:t>
            </w:r>
          </w:p>
          <w:p w14:paraId="3A81361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3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05D2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0549649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49334B" w14:textId="31761EDC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Goldstein, 2021 </w:t>
            </w:r>
            <w:r w:rsidR="005409D4">
              <w:rPr>
                <w:noProof/>
              </w:rPr>
              <w:t>(49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41C2F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synthesize the existing knowledge on recruitment and retention of pregnant women in birth cohort studies.”</w:t>
            </w:r>
          </w:p>
          <w:p w14:paraId="14E0C41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DD04C3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  <w:p w14:paraId="0B090FA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50E4B6" w14:textId="42D3136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2-2019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62E75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Pregnant women involved in prospective birth cohort studie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52E5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8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2B377B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A8DC5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63,014.</w:t>
            </w:r>
          </w:p>
          <w:p w14:paraId="7BDA969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0BD03C6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36 of 38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AB21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  <w:p w14:paraId="163107A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FFC84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Birth cohort studie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B2CBC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6</w:t>
            </w:r>
          </w:p>
          <w:p w14:paraId="724104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6</w:t>
            </w:r>
          </w:p>
          <w:p w14:paraId="4359C03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4</w:t>
            </w:r>
          </w:p>
          <w:p w14:paraId="6530C4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4</w:t>
            </w:r>
          </w:p>
          <w:p w14:paraId="1AF2CC4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razil: 1</w:t>
            </w:r>
          </w:p>
          <w:p w14:paraId="6F9421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  <w:p w14:paraId="20CC837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Lebanon: 1</w:t>
            </w:r>
          </w:p>
          <w:p w14:paraId="60DB75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man: 1</w:t>
            </w:r>
          </w:p>
          <w:p w14:paraId="5E2ADAC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taly: 2</w:t>
            </w:r>
          </w:p>
          <w:p w14:paraId="2D17A3D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na: 1</w:t>
            </w:r>
          </w:p>
          <w:p w14:paraId="7EF534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F140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  <w:tr w:rsidR="00AB3D07" w:rsidRPr="00684282" w14:paraId="4C0132E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A4B13F" w14:textId="3C48C928" w:rsidR="00731751" w:rsidRPr="002E3B3D" w:rsidRDefault="00731751" w:rsidP="00A20FAE">
            <w:pPr>
              <w:spacing w:after="0" w:line="240" w:lineRule="auto"/>
            </w:pPr>
            <w:proofErr w:type="spellStart"/>
            <w:r w:rsidRPr="002E3B3D">
              <w:t>Gorzynska</w:t>
            </w:r>
            <w:proofErr w:type="spellEnd"/>
            <w:r w:rsidRPr="002E3B3D">
              <w:t xml:space="preserve">, 2022 </w:t>
            </w:r>
            <w:r w:rsidR="005409D4">
              <w:rPr>
                <w:noProof/>
              </w:rPr>
              <w:t>(50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30A72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systematically review qualitative studies exploring the experiences of participating in clinical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trials from the perspectives of patients with Parkinson's disease and their caregivers.”</w:t>
            </w:r>
          </w:p>
          <w:p w14:paraId="6D89B1A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672154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05A1C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51BB272" w14:textId="5E58C3DD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5-2020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999BDF" w14:textId="77777777" w:rsidR="00731751" w:rsidRPr="002E3B3D" w:rsidRDefault="00731751" w:rsidP="00A20FAE">
            <w:pPr>
              <w:spacing w:after="0" w:line="240" w:lineRule="auto"/>
            </w:pPr>
            <w:r w:rsidRPr="002E3B3D">
              <w:t>Patients with an established Parkinson's Disease diagnosi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FDBF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1.</w:t>
            </w:r>
          </w:p>
          <w:p w14:paraId="66B2582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62ECD8D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378.</w:t>
            </w:r>
          </w:p>
          <w:p w14:paraId="33476F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690081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10 of 11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93EC5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11 qualitative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DFB5F4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rials in Parkinson's disease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54296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4</w:t>
            </w:r>
          </w:p>
          <w:p w14:paraId="07C462F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Jordan: 1</w:t>
            </w:r>
          </w:p>
          <w:p w14:paraId="1415EA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4</w:t>
            </w:r>
          </w:p>
          <w:p w14:paraId="27D267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4DD2BCC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Netherland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A138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6; medium</w:t>
            </w:r>
          </w:p>
        </w:tc>
      </w:tr>
      <w:tr w:rsidR="00AB3D07" w:rsidRPr="00684282" w14:paraId="5B3D65C0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0BC9A6" w14:textId="717BA60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Grand, 2012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51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43C27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his review examines the relationship between the obstacles to participation in cancer clinical trials and accrual.”</w:t>
            </w:r>
          </w:p>
          <w:p w14:paraId="12873A6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68D9251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arriers only. 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2C9637" w14:textId="02CB4BF4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83–2007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8BA98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tients diagnosed with various cance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F3691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 studies (31 in full review)</w:t>
            </w:r>
          </w:p>
          <w:p w14:paraId="7413C1B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4FC71F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3,681</w:t>
            </w:r>
          </w:p>
          <w:p w14:paraId="53ACBF6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537FF3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0 of 20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46427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6 qualitative; 14 quantitative. </w:t>
            </w:r>
          </w:p>
          <w:p w14:paraId="52716BA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3BF95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ncology 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D9CC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76378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162EC9D4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754E91" w14:textId="0299FD6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Gregersen, 2019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52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53E60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systematically review and thematically synthesise the experiences of patients and relatives when they have to decide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whether or not to participate in a clinical oncology trial and to provide knowledge about the decision-making process.”</w:t>
            </w:r>
          </w:p>
          <w:p w14:paraId="45AC236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7D6513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A3B30B" w14:textId="7FF4AB7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0–2016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18884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tients with advanced cancer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302EF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1 studies</w:t>
            </w:r>
          </w:p>
          <w:p w14:paraId="3D8644D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30B01A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3</w:t>
            </w:r>
          </w:p>
          <w:p w14:paraId="384A796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C20E85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: 4 of 11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7E561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11 qualitative. </w:t>
            </w:r>
          </w:p>
          <w:p w14:paraId="4AB91C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872F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2968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6</w:t>
            </w:r>
          </w:p>
          <w:p w14:paraId="228F55B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3</w:t>
            </w:r>
          </w:p>
          <w:p w14:paraId="6FD89B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Japan: 1</w:t>
            </w:r>
          </w:p>
          <w:p w14:paraId="63CAFE4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89452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1CC74FF1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0189C8" w14:textId="3F2A54C5" w:rsidR="00731751" w:rsidRPr="002E3B3D" w:rsidRDefault="00731751" w:rsidP="00A20FAE">
            <w:pPr>
              <w:spacing w:after="0" w:line="240" w:lineRule="auto"/>
            </w:pPr>
            <w:r w:rsidRPr="002E3B3D">
              <w:t xml:space="preserve">Hasan, 2021 </w:t>
            </w:r>
            <w:r w:rsidR="005409D4">
              <w:rPr>
                <w:noProof/>
              </w:rPr>
              <w:t>(53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0F873D" w14:textId="3A4B669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To describe stakeholder perspectives regarding research studies involving children with cancer at the EOL</w:t>
            </w:r>
            <w:r w:rsidR="00B84FE5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  <w:r w:rsidR="00B84FE5" w:rsidRPr="00B84FE5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(end of life</w:t>
            </w:r>
            <w:proofErr w:type="gramStart"/>
            <w:r w:rsidR="00B84FE5" w:rsidRPr="00B84FE5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)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.</w:t>
            </w:r>
            <w:r w:rsidR="00B84FE5" w:rsidRPr="00B84FE5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</w:t>
            </w:r>
            <w:proofErr w:type="gramEnd"/>
          </w:p>
          <w:p w14:paraId="28C3F0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FFC80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D38416" w14:textId="6861E9B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17EFFC2" w14:textId="0F4EE479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77-2020"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267F0E" w14:textId="77777777" w:rsidR="00731751" w:rsidRPr="002E3B3D" w:rsidRDefault="00731751" w:rsidP="00A20FAE">
            <w:pPr>
              <w:spacing w:after="0" w:line="240" w:lineRule="auto"/>
            </w:pPr>
            <w:r w:rsidRPr="002E3B3D">
              <w:t xml:space="preserve">Children with incurable cancer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E5242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5 (out of 24)</w:t>
            </w:r>
          </w:p>
          <w:p w14:paraId="44A91E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6F8542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941.</w:t>
            </w:r>
          </w:p>
          <w:p w14:paraId="1FC257C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7DAD684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5 of 15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86F5A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0 qualitative; 5 quantitative.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8A59B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End of life paediatric cancer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A1743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10; Netherlands 2; Canada 1; More than one country 1; 1 not stated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F51F8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5902159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52988F" w14:textId="3C30AF11" w:rsidR="00731751" w:rsidRPr="002E3B3D" w:rsidRDefault="00731751" w:rsidP="00A20FAE">
            <w:pPr>
              <w:spacing w:after="0" w:line="240" w:lineRule="auto"/>
            </w:pPr>
            <w:r w:rsidRPr="002E3B3D">
              <w:t xml:space="preserve">Hosie, 2022 </w:t>
            </w:r>
            <w:r w:rsidR="005409D4">
              <w:rPr>
                <w:noProof/>
              </w:rPr>
              <w:t>(54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B36EC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identify the perspectives and experiences of older persons and their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caregivers of research participation with impaired decision-making capacity.”</w:t>
            </w:r>
          </w:p>
          <w:p w14:paraId="3AADB76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5621F5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Facilitators only. 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4C9774" w14:textId="7D4F32E2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0 - 2020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5B1747" w14:textId="77777777" w:rsidR="00731751" w:rsidRPr="002E3B3D" w:rsidRDefault="00731751" w:rsidP="00A20FAE">
            <w:pPr>
              <w:spacing w:after="0" w:line="240" w:lineRule="auto"/>
            </w:pPr>
            <w:r w:rsidRPr="002E3B3D">
              <w:t xml:space="preserve">Older persons with impaired decision-making capacity and their caregivers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98EC5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3</w:t>
            </w:r>
          </w:p>
          <w:p w14:paraId="02AF8E8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3FB07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7,331.</w:t>
            </w:r>
          </w:p>
          <w:p w14:paraId="70546C1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1C3B2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21 of 23.</w:t>
            </w:r>
          </w:p>
          <w:p w14:paraId="7B90AFB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8B3151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3C0F8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4 qualitative; 19 quantitative. </w:t>
            </w:r>
          </w:p>
          <w:p w14:paraId="602DA77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27E0A6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629FA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Any research topic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94DD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: 19</w:t>
            </w:r>
          </w:p>
          <w:p w14:paraId="0BF8066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2</w:t>
            </w:r>
          </w:p>
          <w:p w14:paraId="451ACC2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3016BE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srael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888F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; medium</w:t>
            </w:r>
          </w:p>
        </w:tc>
      </w:tr>
      <w:tr w:rsidR="00AB3D07" w:rsidRPr="00684282" w14:paraId="4E1FC03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0466BA" w14:textId="2D16081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Houghton, 2020 </w:t>
            </w:r>
            <w:r w:rsidR="005409D4">
              <w:rPr>
                <w:noProof/>
              </w:rPr>
              <w:t>(55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E5D1F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explore potential trial participants' views and experiences of the recruitment process for participation.”</w:t>
            </w:r>
          </w:p>
          <w:p w14:paraId="22B526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A95F5E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5DF972" w14:textId="4C43ECB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4-2018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37870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Adult participants invited to participate in randomised controlled trials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43A74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9.</w:t>
            </w:r>
          </w:p>
          <w:p w14:paraId="71752E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77956F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847.</w:t>
            </w:r>
          </w:p>
          <w:p w14:paraId="4509A9F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ECAC5C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4 of 29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11EA4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  <w:p w14:paraId="1E54E2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9712B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9E7D0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andomised trials (medicine, mental health, oncology, surgery, pregnancy and childbirth, and health promotion)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2E6F5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6</w:t>
            </w:r>
          </w:p>
          <w:p w14:paraId="4C7276F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3</w:t>
            </w:r>
          </w:p>
          <w:p w14:paraId="5E4A75B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69939A3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5E911A6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1</w:t>
            </w:r>
          </w:p>
          <w:p w14:paraId="7FAEF8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anzania: 1</w:t>
            </w:r>
          </w:p>
          <w:p w14:paraId="767F1AF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ia: 1</w:t>
            </w:r>
          </w:p>
          <w:p w14:paraId="053B3E7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: 1</w:t>
            </w:r>
          </w:p>
          <w:p w14:paraId="4CD749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Germany: 2</w:t>
            </w:r>
          </w:p>
          <w:p w14:paraId="7A2B5BC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: 1</w:t>
            </w:r>
          </w:p>
          <w:p w14:paraId="6C6E09C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79578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57786CD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1DE695" w14:textId="65E390B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Hughes-Morley, 2015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56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23AB7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systematically identify relevant qualitative studies describing factors affecting recruitment of participants into depression trials.”</w:t>
            </w:r>
          </w:p>
          <w:p w14:paraId="7C76873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A2E3AA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  <w:p w14:paraId="0A8CBAE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53EB56D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700413" w14:textId="221E6A1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25911B1" w14:textId="03D8BA44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7–2012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085D0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tients with depressio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E602C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 studies (15 in full review)</w:t>
            </w:r>
          </w:p>
          <w:p w14:paraId="1005645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9E6FB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,034</w:t>
            </w:r>
          </w:p>
          <w:p w14:paraId="6D3CEA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4F145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 of 4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002D9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 qualitative.</w:t>
            </w:r>
          </w:p>
          <w:p w14:paraId="6CE234B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0D9DD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andomised controlled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6DD61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3</w:t>
            </w:r>
          </w:p>
          <w:p w14:paraId="66BC048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ltiple countrie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6A1C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, high</w:t>
            </w:r>
          </w:p>
        </w:tc>
      </w:tr>
      <w:tr w:rsidR="00AB3D07" w:rsidRPr="00684282" w14:paraId="03A891A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F43405" w14:textId="51D03552" w:rsidR="00731751" w:rsidRPr="002E3B3D" w:rsidRDefault="00731751" w:rsidP="00A20FAE">
            <w:pPr>
              <w:spacing w:after="0" w:line="240" w:lineRule="auto"/>
            </w:pPr>
            <w:r w:rsidRPr="002E3B3D">
              <w:t xml:space="preserve">Le, 2023 </w:t>
            </w:r>
            <w:r w:rsidR="005409D4">
              <w:rPr>
                <w:noProof/>
              </w:rPr>
              <w:t>(57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7C7B5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identify barriers and strategies </w:t>
            </w:r>
          </w:p>
          <w:p w14:paraId="52944BB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ssociated with increasing recruitment of visible minorities in MSD research."</w:t>
            </w:r>
          </w:p>
          <w:p w14:paraId="1E296B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60139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0B686A" w14:textId="276D553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) </w:t>
            </w:r>
          </w:p>
          <w:p w14:paraId="6ED888DC" w14:textId="423A0C2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7-2022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076393" w14:textId="77777777" w:rsidR="00731751" w:rsidRPr="002E3B3D" w:rsidRDefault="00731751" w:rsidP="00A20FAE">
            <w:pPr>
              <w:spacing w:after="0" w:line="240" w:lineRule="auto"/>
            </w:pPr>
            <w:r w:rsidRPr="002E3B3D">
              <w:t>Patients with musculoskeletal disorders of 'visible minorities'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83B76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8</w:t>
            </w:r>
          </w:p>
          <w:p w14:paraId="1A208C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DC7EF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3,226.</w:t>
            </w:r>
          </w:p>
          <w:p w14:paraId="2A39AC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01884FD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3 of 28.</w:t>
            </w:r>
          </w:p>
          <w:p w14:paraId="656BF5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79A7966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42DC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 qualitative; 19 quantitative.</w:t>
            </w:r>
          </w:p>
          <w:p w14:paraId="790062F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EE291A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FB66CC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sculoskeletal health research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A38ED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SA - 27 </w:t>
            </w:r>
          </w:p>
          <w:p w14:paraId="7CAC2D0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 -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47DAF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  <w:tr w:rsidR="00AB3D07" w:rsidRPr="00684282" w14:paraId="15D6E523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E84546" w14:textId="70A1E81B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lastRenderedPageBreak/>
              <w:t xml:space="preserve">Le </w:t>
            </w:r>
            <w:proofErr w:type="spellStart"/>
            <w:r w:rsidRPr="002E3B3D">
              <w:t>Rouzic</w:t>
            </w:r>
            <w:proofErr w:type="spellEnd"/>
            <w:r w:rsidRPr="002E3B3D">
              <w:t xml:space="preserve">, 2020 </w:t>
            </w:r>
            <w:r w:rsidR="005409D4">
              <w:rPr>
                <w:noProof/>
              </w:rPr>
              <w:t>(58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B682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thoroughly describe the process of parental decision-making regarding their children's participation in Phase I oncology trials.”</w:t>
            </w:r>
          </w:p>
          <w:p w14:paraId="2DBBE3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C134B6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731CF3" w14:textId="2AAC3CA2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2A93C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Parents of children with cancer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7443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8 (out of 30)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543E7E4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363.</w:t>
            </w:r>
          </w:p>
          <w:p w14:paraId="7C7E66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832AD0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0 of 18.</w:t>
            </w:r>
          </w:p>
          <w:p w14:paraId="6B25079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06A1E7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3EE9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2 qualitative; 4 quantitative; 2 mixed methods.</w:t>
            </w:r>
          </w:p>
          <w:p w14:paraId="64934BB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CCCF3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Children’s oncology trials (Phase 1)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35ACF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12; Mexico 1; Switzerland 1; Canada 1; France 2; More than one country 1;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389C7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; medium</w:t>
            </w:r>
          </w:p>
        </w:tc>
      </w:tr>
      <w:tr w:rsidR="00393442" w:rsidRPr="00684282" w14:paraId="313CD72F" w14:textId="77777777" w:rsidTr="00393442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211EC4" w14:textId="08E9296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Liljas, 2017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59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A648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o identify facilitators, barriers and strategies for engaging ‘hard to reach’ older people in research on health promotion; the oldest old (≥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0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), older people from black and minority ethnic groups (BME) and older people living in deprived areas.</w:t>
            </w:r>
            <w:r w:rsidRPr="00AB3D07">
              <w:rPr>
                <w:rFonts w:ascii="Aptos" w:eastAsia="Times New Roman" w:hAnsi="Aptos" w:cs="Aptos"/>
                <w:color w:val="333333"/>
                <w:kern w:val="0"/>
                <w:lang w:eastAsia="en-GB"/>
                <w14:ligatures w14:val="none"/>
              </w:rPr>
              <w:t>”</w:t>
            </w:r>
          </w:p>
          <w:p w14:paraId="2328F3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52097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F7B63C" w14:textId="03C3E312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6–2014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16E1A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8 studies of BME older people (aged over 50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), 3 studies with oldest old patients (80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 and over) and 2 studies of older people in deprived area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DAC26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3 studies</w:t>
            </w:r>
          </w:p>
          <w:p w14:paraId="7D6150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948B9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  <w:p w14:paraId="1606CE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E2628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23 of 23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F675D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2 qualitative; 10</w:t>
            </w:r>
          </w:p>
          <w:p w14:paraId="621296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quantitative; 1</w:t>
            </w:r>
          </w:p>
          <w:p w14:paraId="7E24F34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ixed methods. </w:t>
            </w:r>
          </w:p>
          <w:p w14:paraId="6A960D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86AF3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 Studies focused on health promotion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FC5A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121A37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1</w:t>
            </w:r>
          </w:p>
          <w:p w14:paraId="12C6398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4</w:t>
            </w:r>
          </w:p>
          <w:p w14:paraId="599937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7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EC31B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, medium</w:t>
            </w:r>
          </w:p>
        </w:tc>
      </w:tr>
      <w:tr w:rsidR="00AB3D07" w:rsidRPr="00684282" w14:paraId="48549768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17F068" w14:textId="48D740AD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lastRenderedPageBreak/>
              <w:t xml:space="preserve">Lima, 2020 </w:t>
            </w:r>
            <w:r w:rsidR="005409D4">
              <w:rPr>
                <w:noProof/>
              </w:rPr>
              <w:t>(60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6E807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identify perceptions of patients from historically underrepresented groups on participation in rheumatology-related research studies.”</w:t>
            </w:r>
          </w:p>
          <w:p w14:paraId="2D429E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FBD313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E3C620" w14:textId="3FE6BA7C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4 - 2018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348EA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Adult patients with rheumatic disease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52162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4E29B77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16FC7B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2,072.</w:t>
            </w:r>
          </w:p>
          <w:p w14:paraId="284C900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C3DC4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 of 7.</w:t>
            </w:r>
          </w:p>
          <w:p w14:paraId="08AAC3B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1A2349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D6F7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 qualitative; 5 quantitative.</w:t>
            </w:r>
          </w:p>
          <w:p w14:paraId="0FE2393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4B946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DFCD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der-represented groups in rheumatology-related research studie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CFD3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S 7 </w:t>
            </w:r>
          </w:p>
          <w:p w14:paraId="65EDE0E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D9B72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33A4D274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413FD4" w14:textId="723870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proofErr w:type="spell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Limkakeng</w:t>
            </w:r>
            <w:proofErr w:type="spell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, 2013a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61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3A9A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understand Chinese patients’ motivations and concerns to participate in clinical trials.”</w:t>
            </w:r>
          </w:p>
          <w:p w14:paraId="6D34F6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3E58B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91EE0D" w14:textId="18F44A4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4–2008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663EB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nese adults between 18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 and 85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</w:t>
            </w:r>
          </w:p>
          <w:p w14:paraId="1F81C6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 study relating to HIV vaccine trials and 1 relating to cancer, 3 studies non-specific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AC07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 studies</w:t>
            </w:r>
          </w:p>
          <w:p w14:paraId="72A90E1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A8DAE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45.</w:t>
            </w:r>
          </w:p>
          <w:p w14:paraId="086A001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592406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6BEA02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4 of 5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1259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3 qualitative; 2 quantitative. </w:t>
            </w:r>
          </w:p>
          <w:p w14:paraId="3CF898B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088C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062EF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3</w:t>
            </w:r>
          </w:p>
          <w:p w14:paraId="674540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na: 1</w:t>
            </w:r>
          </w:p>
          <w:p w14:paraId="66D6CE9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ingapore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BFF19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, high</w:t>
            </w:r>
          </w:p>
        </w:tc>
      </w:tr>
      <w:tr w:rsidR="00AB3D07" w:rsidRPr="00684282" w14:paraId="11E75D2D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2A6B61" w14:textId="014B7274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proofErr w:type="spell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Limkakeng</w:t>
            </w:r>
            <w:proofErr w:type="spell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, 2013b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62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664D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conduct a systematic review and meta-summary to evaluate what values, attitudes or beliefs on the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part of potential or actual research participants with emergent medical conditions influence participation in research.”</w:t>
            </w:r>
          </w:p>
          <w:p w14:paraId="0AC236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57BBB98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7696EC" w14:textId="109E754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0–2009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88D4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tients aged over 18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years</w:t>
            </w:r>
          </w:p>
          <w:p w14:paraId="0F4525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5 studies focused on suspected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myocardial infarction patients, 3 on stroke patients, 1 on sudden cardiac near-death survivors and 5 on other emergency patient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AE1B5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4 studies</w:t>
            </w:r>
          </w:p>
          <w:p w14:paraId="345B7C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4C3EE3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lastRenderedPageBreak/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,003 (plus 1 study unclear)</w:t>
            </w:r>
          </w:p>
          <w:p w14:paraId="5B9601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4B535D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2 of 14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DF221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6 qualitative; 8 quantitative; 3</w:t>
            </w:r>
          </w:p>
          <w:p w14:paraId="492BB3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mixed methods. </w:t>
            </w:r>
          </w:p>
          <w:p w14:paraId="2CA1A6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70A6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Not reported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A1DFB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Primarily conducted in American and Western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European contexts. Number not reported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0F100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7, medium</w:t>
            </w:r>
          </w:p>
        </w:tc>
      </w:tr>
      <w:tr w:rsidR="00AB3D07" w:rsidRPr="00684282" w14:paraId="04C9291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EE3F64" w14:textId="52774FC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Lond, 2024 </w:t>
            </w:r>
            <w:r w:rsidR="005409D4">
              <w:rPr>
                <w:noProof/>
              </w:rPr>
              <w:t>(63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02DA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summarize the factors and contexts that influence cancer patient decision making related to clinical trial participation.”</w:t>
            </w:r>
          </w:p>
          <w:p w14:paraId="0682BEF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0E435F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2F9FD6" w14:textId="103BD12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tudies 2006-2023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13D7A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Patients with lung cancer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449501" w14:textId="77777777" w:rsidR="00731751" w:rsidRPr="002E3B3D" w:rsidRDefault="00731751" w:rsidP="00A20FAE">
            <w:pPr>
              <w:spacing w:after="0" w:line="240" w:lineRule="auto"/>
            </w:pPr>
            <w:r w:rsidRPr="002E3B3D">
              <w:t>18 studies</w:t>
            </w:r>
          </w:p>
          <w:p w14:paraId="22152CD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165258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4,153.</w:t>
            </w:r>
          </w:p>
          <w:p w14:paraId="405D1FC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F9811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5 of 18.</w:t>
            </w:r>
          </w:p>
          <w:p w14:paraId="17D2BC5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9064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 qualitative; 10 quantitative.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71DE4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Lung cancer treatment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68A5C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14; Canada 1; UK 1; Denmark 1.</w:t>
            </w:r>
          </w:p>
          <w:p w14:paraId="48ABA8C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7738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68DFDFE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3B380B" w14:textId="1613AA11" w:rsidR="00731751" w:rsidRPr="002E3B3D" w:rsidRDefault="00731751" w:rsidP="00A20FAE">
            <w:pPr>
              <w:spacing w:after="0" w:line="240" w:lineRule="auto"/>
            </w:pPr>
            <w:r w:rsidRPr="002E3B3D">
              <w:t xml:space="preserve">Lovell, 2023 </w:t>
            </w:r>
            <w:r w:rsidR="005409D4">
              <w:rPr>
                <w:noProof/>
              </w:rPr>
              <w:t>(64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E1D72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investigate factors which influence participation in maternity research for women from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an ethnic minority background.”</w:t>
            </w:r>
          </w:p>
          <w:p w14:paraId="19081F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7B048E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E8D0F4" w14:textId="61D371C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5-2022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A50C17" w14:textId="77777777" w:rsidR="00731751" w:rsidRPr="002E3B3D" w:rsidRDefault="00731751" w:rsidP="00A20FAE">
            <w:pPr>
              <w:spacing w:after="0" w:line="240" w:lineRule="auto"/>
            </w:pPr>
            <w:r w:rsidRPr="002E3B3D">
              <w:t xml:space="preserve">Pregnant women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CD941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4 studies. </w:t>
            </w:r>
          </w:p>
          <w:p w14:paraId="45B7FA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E11AB6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 xml:space="preserve">N = 12,073, but only data regarding 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lastRenderedPageBreak/>
              <w:t>minority ethnic women were extracted, of which N = 6,339.</w:t>
            </w:r>
          </w:p>
          <w:p w14:paraId="46EA9E3C" w14:textId="77777777" w:rsidR="00731751" w:rsidRPr="002E3B3D" w:rsidRDefault="00731751" w:rsidP="00A20FAE">
            <w:pPr>
              <w:spacing w:after="0" w:line="240" w:lineRule="auto"/>
            </w:pPr>
          </w:p>
          <w:p w14:paraId="31C546A1" w14:textId="77777777" w:rsidR="00731751" w:rsidRPr="00AB3D07" w:rsidRDefault="00731751" w:rsidP="00A20FAE">
            <w:pPr>
              <w:spacing w:after="0" w:line="240" w:lineRule="auto"/>
              <w:rPr>
                <w:rFonts w:cs="Segoe UI"/>
              </w:rPr>
            </w:pPr>
            <w:r w:rsidRPr="00AB3D07">
              <w:rPr>
                <w:rFonts w:cs="Segoe UI"/>
              </w:rPr>
              <w:t>Unique studies 10 of 1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33585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1 qualitative; 9 quantitative; 4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D1EBB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regnant women in ethnic minority group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4D603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- 11</w:t>
            </w:r>
          </w:p>
          <w:p w14:paraId="077009E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 - 3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397F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32BF275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9D6F11" w14:textId="6568F56D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artinsen, 2016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65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BACA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perform a systematic review of the current literature on participation motives, response rates and recruitment</w:t>
            </w:r>
          </w:p>
          <w:p w14:paraId="69F0A2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trategies in research bronchoscopy studies with an emphasis on studies including COPD patients.”</w:t>
            </w:r>
          </w:p>
          <w:p w14:paraId="4F9311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8132B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FC4334" w14:textId="5FC4849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8–2013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AB003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tients with HIV, bronchoscopy patients, smokers, children with or without cystic fibrosis and parent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347E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 studies (7 in full review)</w:t>
            </w:r>
          </w:p>
          <w:p w14:paraId="6FF3132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B320A6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55</w:t>
            </w:r>
          </w:p>
          <w:p w14:paraId="29C689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09603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6 of 6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1196C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210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C1B8E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he Netherlands: 1</w:t>
            </w:r>
          </w:p>
          <w:p w14:paraId="56DF33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3</w:t>
            </w:r>
          </w:p>
          <w:p w14:paraId="4BCAC7C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</w:t>
            </w:r>
          </w:p>
          <w:p w14:paraId="3D5EDF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ltiple countrie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A98E2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54E0861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54FEDB" w14:textId="08B0525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lastRenderedPageBreak/>
              <w:t xml:space="preserve">Matthews, 2023 </w:t>
            </w:r>
            <w:r w:rsidR="005409D4">
              <w:rPr>
                <w:noProof/>
              </w:rPr>
              <w:t>(66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C217F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explore the proportional representation of women in contemporary cardiovascular research and the factors (barriers and enablers) that affect their participation in cardiovascular studies.”</w:t>
            </w:r>
          </w:p>
          <w:p w14:paraId="061F05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F1469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25FB03" w14:textId="111FEF4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13-2020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1BB01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Female adults involved with medical or interventional cardiovascular disease treatment trials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3ED1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0</w:t>
            </w:r>
          </w:p>
          <w:p w14:paraId="3EEC548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B730E4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,211,366.</w:t>
            </w:r>
          </w:p>
          <w:p w14:paraId="57F72E0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0ADAE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6 of 10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1B2D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 qualitative; 9 quantitative. </w:t>
            </w:r>
          </w:p>
          <w:p w14:paraId="47A6DA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253B9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rdiovascular disease treatment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6C34D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 - 1</w:t>
            </w:r>
          </w:p>
          <w:p w14:paraId="4434419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- 8</w:t>
            </w:r>
          </w:p>
          <w:p w14:paraId="23C653F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 -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90177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; medium</w:t>
            </w:r>
          </w:p>
        </w:tc>
      </w:tr>
      <w:tr w:rsidR="00AB3D07" w:rsidRPr="00684282" w14:paraId="14E916FF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629F4" w14:textId="043E437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cCann, 2007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67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04558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draw together qualitative and quantitative studies reporting patients’ experiences of trial recruitment and participation to provide a broad-based overview of the literature.”</w:t>
            </w:r>
          </w:p>
          <w:p w14:paraId="4352C8E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9F1449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AD094C" w14:textId="436780AD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82–2005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4A87C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mographic data largely not reported. Range of trials including HIV, cancer, neonatal and myocardial infarctio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475E4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2 studies</w:t>
            </w:r>
          </w:p>
          <w:p w14:paraId="79F83E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37EDE3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,068</w:t>
            </w:r>
          </w:p>
          <w:p w14:paraId="7520CED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6AC9BB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20 of 32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DDEA7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2 qualitative; 12 quantitative; 3</w:t>
            </w:r>
          </w:p>
          <w:p w14:paraId="2A7963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ixed methods. </w:t>
            </w:r>
          </w:p>
          <w:p w14:paraId="0DE43D8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819E7E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E2135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Trials (Phase III)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0C873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: 2</w:t>
            </w:r>
          </w:p>
          <w:p w14:paraId="0BACDD1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Europe: 1</w:t>
            </w:r>
          </w:p>
          <w:p w14:paraId="01AAA2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srael: 1</w:t>
            </w:r>
          </w:p>
          <w:p w14:paraId="0A2739F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3</w:t>
            </w:r>
          </w:p>
          <w:p w14:paraId="1DE6D1C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9</w:t>
            </w:r>
          </w:p>
          <w:p w14:paraId="3B0AC0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he Netherlands: 1</w:t>
            </w:r>
          </w:p>
          <w:p w14:paraId="26863F2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Multiple countries: 5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3199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4, medium</w:t>
            </w:r>
          </w:p>
        </w:tc>
      </w:tr>
      <w:tr w:rsidR="00AB3D07" w:rsidRPr="00684282" w14:paraId="2D0B3FB9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23E856" w14:textId="2A6FF31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McCann, 2013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68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9511D1" w14:textId="16B98D5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pdate of </w:t>
            </w:r>
            <w:r w:rsidR="00B25E10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c</w:t>
            </w:r>
            <w:r w:rsidR="00522C1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n (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7</w:t>
            </w:r>
            <w:r w:rsidR="00522C1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)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review—no new objective stated.</w:t>
            </w:r>
          </w:p>
          <w:p w14:paraId="72D972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B035CC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81ED94" w14:textId="41CB4DC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6–2010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8441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tients with a variety of conditions including cancer, epilepsy, stroke and pre-term labour. One paper discussed interviews with parents of children with leukaemia and 2 studies involved pregnant women or parent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D1935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1 studies (12 in full review)</w:t>
            </w:r>
          </w:p>
          <w:p w14:paraId="690EEB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C66536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90.</w:t>
            </w:r>
          </w:p>
          <w:p w14:paraId="7C9B3DA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A98632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3 of 11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21311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6498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3CE30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63DEC89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: 1</w:t>
            </w:r>
          </w:p>
          <w:p w14:paraId="74C2B13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7</w:t>
            </w:r>
          </w:p>
          <w:p w14:paraId="6C15225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</w:t>
            </w:r>
          </w:p>
          <w:p w14:paraId="01D3F0A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ltiple countries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C4DA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, medium</w:t>
            </w:r>
          </w:p>
        </w:tc>
      </w:tr>
      <w:tr w:rsidR="00AB3D07" w:rsidRPr="00684282" w14:paraId="62B94362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9864BD" w14:textId="7BBFAB8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Meskell, 2023 </w:t>
            </w:r>
            <w:r w:rsidR="005409D4">
              <w:rPr>
                <w:noProof/>
              </w:rPr>
              <w:t>(69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5D79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explore the factors that influence a person's decision to participate in a vaccine trial in the context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of a pandemic or epidemic.”</w:t>
            </w:r>
          </w:p>
          <w:p w14:paraId="251A8B8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6688B0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13AEBA" w14:textId="73BBD5D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1-2021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22EB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Adults invited to take part in a vaccine trial in the context of an epidemic or pandemic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BD670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4</w:t>
            </w:r>
          </w:p>
          <w:p w14:paraId="6526309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521E6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5,449.</w:t>
            </w:r>
          </w:p>
          <w:p w14:paraId="00A4A0B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46B629B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22 of 34.</w:t>
            </w:r>
          </w:p>
          <w:p w14:paraId="556AB2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93ED7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D1A3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34 qualitative. </w:t>
            </w:r>
          </w:p>
          <w:p w14:paraId="5775856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8B66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Vaccine trials in the context of a pandemic or epidemic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F000A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SA 16; India 1; Canada 4; Guinea 1; Sierra Leone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; South Africa 1; Tanzania 4; Kenya 1; Democratic Republic of Congo 1; More than one country 3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54CFE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9; high</w:t>
            </w:r>
          </w:p>
        </w:tc>
      </w:tr>
      <w:tr w:rsidR="00AB3D07" w:rsidRPr="00684282" w14:paraId="59D16B6A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5AFEB5" w14:textId="38DCC78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Mills, </w:t>
            </w:r>
            <w:proofErr w:type="gramStart"/>
            <w:r w:rsidRPr="002E3B3D">
              <w:t xml:space="preserve">2006  </w:t>
            </w:r>
            <w:r w:rsidR="005409D4">
              <w:rPr>
                <w:noProof/>
              </w:rPr>
              <w:t>(</w:t>
            </w:r>
            <w:proofErr w:type="gramEnd"/>
            <w:r w:rsidR="005409D4">
              <w:rPr>
                <w:noProof/>
              </w:rPr>
              <w:t>70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EA6C7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assess studies of barriers to participation in experimental trials and randomised trials for validity and content.”</w:t>
            </w:r>
          </w:p>
          <w:p w14:paraId="1D504E9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CE337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arriers only. </w:t>
            </w:r>
          </w:p>
          <w:p w14:paraId="23D3B6C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18F03B" w14:textId="08088B6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3C4B06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BB0E06D" w14:textId="77A4735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82-2005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9E6A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Adults involved in clinical trial participatio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5A0D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3</w:t>
            </w:r>
          </w:p>
          <w:p w14:paraId="14CEDE4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5F3183C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6,174.</w:t>
            </w:r>
          </w:p>
          <w:p w14:paraId="099A836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07AED84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2 of 33.</w:t>
            </w:r>
          </w:p>
          <w:p w14:paraId="59AC3D4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3FB71DE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6F02728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F1199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2 qualitative; 21 quantitative. </w:t>
            </w:r>
          </w:p>
          <w:p w14:paraId="7B704AB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EF2E8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ncology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D938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  <w:p w14:paraId="5767D3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39E9F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667CDF08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12B4AC" w14:textId="469DCB89" w:rsidR="00731751" w:rsidRPr="002E3B3D" w:rsidRDefault="00731751" w:rsidP="00A20FAE">
            <w:pPr>
              <w:spacing w:after="0" w:line="240" w:lineRule="auto"/>
            </w:pPr>
            <w:r w:rsidRPr="002E3B3D">
              <w:lastRenderedPageBreak/>
              <w:t xml:space="preserve">Moffat, 2023 </w:t>
            </w:r>
            <w:r w:rsidR="005409D4">
              <w:rPr>
                <w:noProof/>
              </w:rPr>
              <w:t>(71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AA0B4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identify the factors associated with the recruitment of individual patients, practices or practitioners to RCTs in general practice.”</w:t>
            </w:r>
          </w:p>
          <w:p w14:paraId="408009C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B04B0E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0221BC" w14:textId="53D2EBBC" w:rsidR="00731751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B99B2B7" w14:textId="245DB58E" w:rsidR="00EC592A" w:rsidRPr="00AB3D07" w:rsidRDefault="00EC592A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</w:t>
            </w:r>
            <w:r w:rsidR="003C5703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-2018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69F737" w14:textId="77777777" w:rsidR="00731751" w:rsidRPr="002E3B3D" w:rsidRDefault="00731751" w:rsidP="00A20FAE">
            <w:pPr>
              <w:spacing w:after="0" w:line="240" w:lineRule="auto"/>
            </w:pPr>
            <w:r w:rsidRPr="002E3B3D">
              <w:t xml:space="preserve">Patients and practitioners in primary care invited to participate in RCTs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3DBF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37 studies. </w:t>
            </w:r>
          </w:p>
          <w:p w14:paraId="29EAD5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101CFD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21,153.</w:t>
            </w:r>
          </w:p>
          <w:p w14:paraId="2D8FE59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467B4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32 of 37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7D2E7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0 qualitative; 17 quantitative; 10 mixed methods. </w:t>
            </w:r>
          </w:p>
          <w:p w14:paraId="726C57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54AD6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andomized trials in general practice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8CD88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8</w:t>
            </w:r>
          </w:p>
          <w:p w14:paraId="7E5B8EE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5</w:t>
            </w:r>
          </w:p>
          <w:p w14:paraId="1986284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5</w:t>
            </w:r>
          </w:p>
          <w:p w14:paraId="4AC42F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3</w:t>
            </w:r>
          </w:p>
          <w:p w14:paraId="635CE15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3</w:t>
            </w:r>
          </w:p>
          <w:p w14:paraId="7D3E62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Germany: 1</w:t>
            </w:r>
          </w:p>
          <w:p w14:paraId="5D44B8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rway: 1</w:t>
            </w:r>
          </w:p>
          <w:p w14:paraId="3076860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itzerland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FFB98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; high</w:t>
            </w:r>
          </w:p>
        </w:tc>
      </w:tr>
      <w:tr w:rsidR="00AB3D07" w:rsidRPr="00684282" w14:paraId="082CA603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852D31" w14:textId="2B837E9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Naidoo, 2020 </w:t>
            </w:r>
            <w:r w:rsidR="005409D4">
              <w:rPr>
                <w:noProof/>
              </w:rPr>
              <w:t>(72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23913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To explore research burdens and benefits</w:t>
            </w:r>
          </w:p>
          <w:p w14:paraId="56877BD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f adult patients’ participation in RCTs. This should allow the subsequent improvement of research planning and conduct."</w:t>
            </w:r>
          </w:p>
          <w:p w14:paraId="26A7E20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196A2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B2BE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146DFDA" w14:textId="1DF6123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1-2017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069A2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Patient participants of RCTs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5533B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5 studies.</w:t>
            </w:r>
          </w:p>
          <w:p w14:paraId="56ADFA5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B6A26B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Not reported.</w:t>
            </w:r>
          </w:p>
          <w:p w14:paraId="625CE48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0B8983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27 of 45.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B4492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45 qualitative. </w:t>
            </w:r>
          </w:p>
          <w:p w14:paraId="736728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788727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9CF8A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Randomised control trials in cancer and chronic diseases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FC17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16CFB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; medium</w:t>
            </w:r>
          </w:p>
        </w:tc>
      </w:tr>
      <w:tr w:rsidR="00AB3D07" w:rsidRPr="00684282" w14:paraId="6FB755EA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E9697A" w14:textId="4CD0C75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alubega, 2015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73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80437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synthesize and present the best available evidence in relation to HIV research participation in sub-Saharan Africa, based on the views and experiences of research participants.”</w:t>
            </w:r>
          </w:p>
          <w:p w14:paraId="7FA9E7E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4326C6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B238B" w14:textId="2498D5C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4–2014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7F83A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ll current or former adult HIV research participants from sub-Saharan African countries. 16 studies only involved wome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EB918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1 studies.</w:t>
            </w:r>
          </w:p>
          <w:p w14:paraId="213B211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47248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  <w:p w14:paraId="5F505C5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8F3C6B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6 of 21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1BCC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1 qualitative:</w:t>
            </w:r>
          </w:p>
          <w:p w14:paraId="647599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879BA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6A5C3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Kenya: 1</w:t>
            </w:r>
          </w:p>
          <w:p w14:paraId="22604C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alawi: 1</w:t>
            </w:r>
          </w:p>
          <w:p w14:paraId="6367604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outh Africa: 12</w:t>
            </w:r>
          </w:p>
          <w:p w14:paraId="0FE53D5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anzania: 4</w:t>
            </w:r>
          </w:p>
          <w:p w14:paraId="686EF94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Zimbabwe: 1</w:t>
            </w:r>
          </w:p>
          <w:p w14:paraId="045D64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ultiple countries: 2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D998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, high</w:t>
            </w:r>
          </w:p>
        </w:tc>
      </w:tr>
      <w:tr w:rsidR="00AB3D07" w:rsidRPr="00684282" w14:paraId="5CE08A9E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67F74E" w14:textId="665FF7E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Natale, 2021 </w:t>
            </w:r>
            <w:r w:rsidR="005409D4">
              <w:rPr>
                <w:noProof/>
              </w:rPr>
              <w:t>(74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874A9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describe patient perspectives on recruitment and retention in clinical trials.”</w:t>
            </w:r>
          </w:p>
          <w:p w14:paraId="534497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97CDE5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F57602" w14:textId="5D0ECA59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8-2019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BCDCE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Patients ages 18 or over with any health condition that had been invited to participate in clinical trials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7464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63 studies. </w:t>
            </w:r>
          </w:p>
          <w:p w14:paraId="2D4A5F9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1940DF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,681</w:t>
            </w:r>
          </w:p>
          <w:p w14:paraId="68BE55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8F169B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38 of 63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7238B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63 qualitative. </w:t>
            </w:r>
          </w:p>
          <w:p w14:paraId="08F5F7F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F37209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E91FF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7CE1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lang w:eastAsia="en-GB"/>
              </w:rPr>
              <w:t xml:space="preserve">Australia: 5; Brazil: 1; Canada: 5; China: 1; Denmark: 1; Germany: 1; Japan: 2; Russia: 1; Singapore: 1; </w:t>
            </w:r>
            <w:r w:rsidRPr="00AB3D07">
              <w:rPr>
                <w:rFonts w:eastAsia="Times New Roman" w:cs="Segoe UI"/>
                <w:lang w:eastAsia="en-GB"/>
              </w:rPr>
              <w:lastRenderedPageBreak/>
              <w:t>Sweden: 1; UK: 12; US: 32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D2E67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5; medium</w:t>
            </w:r>
          </w:p>
        </w:tc>
      </w:tr>
      <w:tr w:rsidR="00AB3D07" w:rsidRPr="00684282" w14:paraId="29B01AB3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32C75C" w14:textId="350E125D" w:rsidR="00731751" w:rsidRPr="002E3B3D" w:rsidRDefault="00731751" w:rsidP="00A20FAE">
            <w:pPr>
              <w:spacing w:after="0" w:line="240" w:lineRule="auto"/>
            </w:pPr>
            <w:r w:rsidRPr="002E3B3D">
              <w:t>Nathe, 2023</w:t>
            </w:r>
            <w:proofErr w:type="gramStart"/>
            <w:r w:rsidRPr="002E3B3D">
              <w:t xml:space="preserve">   </w:t>
            </w:r>
            <w:r w:rsidR="005409D4">
              <w:rPr>
                <w:noProof/>
              </w:rPr>
              <w:t>(</w:t>
            </w:r>
            <w:proofErr w:type="gramEnd"/>
            <w:r w:rsidR="005409D4">
              <w:rPr>
                <w:noProof/>
              </w:rPr>
              <w:t>75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16E6D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o assess barriers and facilitators to paediatric research participation and evaluate differences by enrolment status.</w:t>
            </w:r>
          </w:p>
          <w:p w14:paraId="59A2BE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37F23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967EDE" w14:textId="6252D2C2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54-2020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8DDD4C" w14:textId="77777777" w:rsidR="00731751" w:rsidRPr="002E3B3D" w:rsidRDefault="00731751" w:rsidP="00A20FAE">
            <w:pPr>
              <w:spacing w:after="0" w:line="240" w:lineRule="auto"/>
            </w:pPr>
            <w:r w:rsidRPr="002E3B3D">
              <w:t>Parents of children that were asked to participate in paediatric research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6F6D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70 studies. </w:t>
            </w:r>
          </w:p>
          <w:p w14:paraId="14C8868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6BDD46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Not reported.</w:t>
            </w:r>
          </w:p>
          <w:p w14:paraId="22EC403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5C679B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61 of 70.</w:t>
            </w:r>
          </w:p>
          <w:p w14:paraId="0DC929D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9567D6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16055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22 qualitative; 46 quantitative; 2 mixed methods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D8303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ediatric research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BEF5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: 26</w:t>
            </w:r>
          </w:p>
          <w:p w14:paraId="35DAB7C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4</w:t>
            </w:r>
          </w:p>
          <w:p w14:paraId="22C860C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K: 10 </w:t>
            </w:r>
          </w:p>
          <w:p w14:paraId="7C364B5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5</w:t>
            </w:r>
          </w:p>
          <w:p w14:paraId="49F57BF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taly: 2</w:t>
            </w:r>
          </w:p>
          <w:p w14:paraId="69A246B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w Zealand: 1</w:t>
            </w:r>
          </w:p>
          <w:p w14:paraId="117ECD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: 1</w:t>
            </w:r>
          </w:p>
          <w:p w14:paraId="489D2DE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: 1</w:t>
            </w:r>
          </w:p>
          <w:p w14:paraId="50F742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  <w:p w14:paraId="38B0907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Germany: 1</w:t>
            </w:r>
          </w:p>
          <w:p w14:paraId="68A383C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reland: 1</w:t>
            </w:r>
          </w:p>
          <w:p w14:paraId="6402E2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ndia: 1</w:t>
            </w:r>
          </w:p>
          <w:p w14:paraId="5DABA85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Egypt: 1</w:t>
            </w:r>
          </w:p>
          <w:p w14:paraId="1D671E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anzania: 1</w:t>
            </w:r>
          </w:p>
          <w:p w14:paraId="17F8B4E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inland: 1</w:t>
            </w:r>
          </w:p>
          <w:p w14:paraId="3B402BF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France: 1</w:t>
            </w:r>
          </w:p>
          <w:p w14:paraId="27E3E28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lang w:eastAsia="en-GB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ore than one country: 2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76EEB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7; medium</w:t>
            </w:r>
          </w:p>
        </w:tc>
      </w:tr>
      <w:tr w:rsidR="00AB3D07" w:rsidRPr="00684282" w14:paraId="3320615B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FD1E91" w14:textId="472A9F91" w:rsidR="00731751" w:rsidRPr="002E3B3D" w:rsidRDefault="00731751" w:rsidP="00A20FAE">
            <w:pPr>
              <w:spacing w:after="0" w:line="240" w:lineRule="auto"/>
            </w:pPr>
            <w:r w:rsidRPr="002E3B3D">
              <w:t xml:space="preserve">Neelakantan, 2023 </w:t>
            </w:r>
            <w:r w:rsidR="005409D4">
              <w:rPr>
                <w:noProof/>
              </w:rPr>
              <w:t>(76)</w:t>
            </w:r>
            <w:r w:rsidRPr="002E3B3D">
              <w:t xml:space="preserve"> *</w:t>
            </w:r>
          </w:p>
          <w:p w14:paraId="008A7CD7" w14:textId="77777777" w:rsidR="00731751" w:rsidRPr="002E3B3D" w:rsidRDefault="00731751" w:rsidP="00A20FAE">
            <w:pPr>
              <w:spacing w:after="0" w:line="240" w:lineRule="auto"/>
            </w:pPr>
          </w:p>
          <w:p w14:paraId="5BE4079D" w14:textId="77777777" w:rsidR="00731751" w:rsidRPr="002E3B3D" w:rsidRDefault="00731751" w:rsidP="00A20FAE">
            <w:pPr>
              <w:spacing w:after="0" w:line="240" w:lineRule="auto"/>
            </w:pP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0505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To locate and summarise</w:t>
            </w:r>
          </w:p>
          <w:p w14:paraId="19A281E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he limited research on adolescents’ experiences of participating in research on sensitive topics."</w:t>
            </w:r>
          </w:p>
          <w:p w14:paraId="0A5F511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5B7B4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219E4F" w14:textId="01B8C0B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8-2020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C301DB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olescents asked to take part in research into sensitive subjects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2B21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7 studies. </w:t>
            </w:r>
          </w:p>
          <w:p w14:paraId="3DB0F7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910045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3,414.</w:t>
            </w:r>
          </w:p>
          <w:p w14:paraId="0683098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C1108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17 of 17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83311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9 qualitative; 8 mixed methods. </w:t>
            </w:r>
          </w:p>
          <w:p w14:paraId="17FF2E0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39580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97E3CB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AECE1F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A4DF1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'Sensitive research, namely HIV/AIDS, violence against children, drug use and substance</w:t>
            </w:r>
          </w:p>
          <w:p w14:paraId="5C0FA84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buse, sexuality and sex-related topics, including LGBTQ issues."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B7C91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K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;</w:t>
            </w:r>
            <w:proofErr w:type="gramEnd"/>
          </w:p>
          <w:p w14:paraId="28A9752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Australia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;</w:t>
            </w:r>
            <w:proofErr w:type="gramEnd"/>
          </w:p>
          <w:p w14:paraId="07FF58A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South Africa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;</w:t>
            </w:r>
            <w:proofErr w:type="gramEnd"/>
          </w:p>
          <w:p w14:paraId="69F95E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SA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;</w:t>
            </w:r>
            <w:proofErr w:type="gramEnd"/>
          </w:p>
          <w:p w14:paraId="1EA1BE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ganda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;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</w:p>
          <w:p w14:paraId="3E04DBC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elgium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;</w:t>
            </w:r>
            <w:proofErr w:type="gramEnd"/>
          </w:p>
          <w:p w14:paraId="5B70401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ore than one country 1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57107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  <w:tr w:rsidR="00AB3D07" w:rsidRPr="00684282" w14:paraId="492E17E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43A0B8" w14:textId="7FE456E4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ielsen, 2019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77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79A9A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examine cancer patients’ perceptions of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factors that may influence their decisions on participation in phase I–III clinical drug trials.”</w:t>
            </w:r>
          </w:p>
          <w:p w14:paraId="5B6F555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92A08B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FE8A8C" w14:textId="7982FF9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10–2013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15F6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cancer patient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AEA2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 studies</w:t>
            </w:r>
          </w:p>
          <w:p w14:paraId="3695A41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5C4D5B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lastRenderedPageBreak/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36</w:t>
            </w:r>
          </w:p>
          <w:p w14:paraId="0B4741F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7B995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 of 9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A6D0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9 qualitative. </w:t>
            </w:r>
          </w:p>
          <w:p w14:paraId="5B8DADD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553A46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D6778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Cancer clinical drug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B36E4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7</w:t>
            </w:r>
          </w:p>
          <w:p w14:paraId="789A48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Japan: 1</w:t>
            </w:r>
          </w:p>
          <w:p w14:paraId="51CFAA8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Sweden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CE08A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5, medium</w:t>
            </w:r>
          </w:p>
        </w:tc>
      </w:tr>
      <w:tr w:rsidR="00AB3D07" w:rsidRPr="00684282" w14:paraId="3415081A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57C5B9" w14:textId="1C3E04B2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proofErr w:type="spell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ievaard</w:t>
            </w:r>
            <w:proofErr w:type="spell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, 2004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78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4904A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assess the factors that may influence a patient’s consent to participate in a clinical trial.”</w:t>
            </w:r>
          </w:p>
          <w:p w14:paraId="4E44483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CB10E2" w14:textId="27B6145C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84–2002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53A2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tients. 14 with cancer patients, 5 with HIV patients, 6 from other patient groups and 5 did not report the patient group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86CCB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0 studies</w:t>
            </w:r>
          </w:p>
          <w:p w14:paraId="7B67CF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89472A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  <w:p w14:paraId="5200635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3EFCA2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8 of 30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C552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  <w:p w14:paraId="2CCB782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4CE73B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395E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 randomised controlled trials, others not reported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EE820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3</w:t>
            </w:r>
          </w:p>
          <w:p w14:paraId="66FFF33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4</w:t>
            </w:r>
          </w:p>
          <w:p w14:paraId="0422F55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Western Europe: 13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2B4C2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0736285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E48D10" w14:textId="6BE49D8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bile, 2013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79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045A7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review the literature addressing actual and apparently healthy participants’ reasons to enrol in biobank studies in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order to see if some motives are unduly influencing the decision to participate.”</w:t>
            </w:r>
          </w:p>
          <w:p w14:paraId="5E0F047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12AE11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acilitators only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A103C7" w14:textId="52C837A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6–2012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1ACE8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Healthy adult participants.</w:t>
            </w:r>
          </w:p>
          <w:p w14:paraId="4871AD7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 studies involved just wome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179BD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3 studies</w:t>
            </w:r>
          </w:p>
          <w:p w14:paraId="40C1A3F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FBC7BB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,762</w:t>
            </w:r>
          </w:p>
          <w:p w14:paraId="5CE424A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75E10F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: 11 of 13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BD19A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9 qualitative; 4 quantitative. </w:t>
            </w:r>
          </w:p>
          <w:p w14:paraId="278E4B0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E01A5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F3F3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2</w:t>
            </w:r>
          </w:p>
          <w:p w14:paraId="29080E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Europe: 1</w:t>
            </w:r>
          </w:p>
          <w:p w14:paraId="3520F3D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3</w:t>
            </w:r>
          </w:p>
          <w:p w14:paraId="4C37EA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7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30122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 medium</w:t>
            </w:r>
          </w:p>
        </w:tc>
      </w:tr>
      <w:tr w:rsidR="00AB3D07" w:rsidRPr="00684282" w14:paraId="10BB5CD5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B61281" w14:textId="324E5F2D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Phelps, 2020 </w:t>
            </w:r>
            <w:r w:rsidR="005409D4">
              <w:rPr>
                <w:noProof/>
              </w:rPr>
              <w:t>(80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F0BF9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understand patients' experiences of recruitment and participation in surgical trials and identify barriers and facilitators to participation in surgical trials.”</w:t>
            </w:r>
          </w:p>
          <w:p w14:paraId="40F3172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8CC842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78EB99" w14:textId="395CDA3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8-201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F32F0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Adults involved in surgical RCTs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60600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4 studies.</w:t>
            </w:r>
          </w:p>
          <w:p w14:paraId="205105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F4042E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3,294.</w:t>
            </w:r>
          </w:p>
          <w:p w14:paraId="3F534A3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952356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4 of 34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D8B1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21 qualitative; 11 quantitative; 2 mixed methods. </w:t>
            </w:r>
          </w:p>
          <w:p w14:paraId="512E99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BFE9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cs="Segoe UI"/>
              </w:rPr>
              <w:t>Experience of adult patients in surgical RCTs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5F28E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 20</w:t>
            </w:r>
          </w:p>
          <w:p w14:paraId="01B0C2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5</w:t>
            </w:r>
          </w:p>
          <w:p w14:paraId="752F907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weden 2</w:t>
            </w:r>
          </w:p>
          <w:p w14:paraId="3CC50CD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 1</w:t>
            </w:r>
          </w:p>
          <w:p w14:paraId="6E8A00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Denmark 2</w:t>
            </w:r>
          </w:p>
          <w:p w14:paraId="3F3E2BA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 1</w:t>
            </w:r>
          </w:p>
          <w:p w14:paraId="4F1DCDB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Japan 1.</w:t>
            </w:r>
          </w:p>
          <w:p w14:paraId="456A68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ore than one country: 2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4679C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1975A36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E5030F" w14:textId="08F26666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Prescott, 1999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81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B352A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assemble and classify a comprehensive bibliography of factors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limiting the quality, number and progress of RCTs.” </w:t>
            </w:r>
          </w:p>
          <w:p w14:paraId="2477BD5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0A7B48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arriers only. </w:t>
            </w:r>
          </w:p>
          <w:p w14:paraId="5CC59DE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44747E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CE857D" w14:textId="06B86C3D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86–1996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E3F20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ajority of studies involved cancer patients (</w:t>
            </w: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9), 2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studies concerning child health involved parents/caregive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C8429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2 studies (27 studies in chapter)</w:t>
            </w:r>
          </w:p>
          <w:p w14:paraId="61B085F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C0FEAA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5,295</w:t>
            </w:r>
          </w:p>
          <w:p w14:paraId="19AB1DE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4A626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8 of 22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225C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Not reported. </w:t>
            </w:r>
          </w:p>
          <w:p w14:paraId="124CDD9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DD80E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linical trials (not Phases I or II)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A828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1B2911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117FF96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France: 3</w:t>
            </w:r>
          </w:p>
          <w:p w14:paraId="75901B3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The Netherlands: 1</w:t>
            </w:r>
          </w:p>
          <w:p w14:paraId="3471FB2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5</w:t>
            </w:r>
          </w:p>
          <w:p w14:paraId="13BCFB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F92E6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8, high</w:t>
            </w:r>
          </w:p>
        </w:tc>
      </w:tr>
      <w:tr w:rsidR="00AB3D07" w:rsidRPr="00684282" w14:paraId="0001E1BB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0A3734" w14:textId="75A60A3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Quay, 2017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82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F493B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identify barriers and facilitators to recruitment of South Asians to health research studies and associated strategies to improve participation.”</w:t>
            </w:r>
          </w:p>
          <w:p w14:paraId="34D4AF4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E55D73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515819" w14:textId="367E39D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4–2016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AD78C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South Asian patients. Majority of studies involved patients with a condition, e.g. asthma or diabete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FFE90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0 studies (15 in full review)</w:t>
            </w:r>
          </w:p>
          <w:p w14:paraId="509C61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A508E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,139</w:t>
            </w:r>
          </w:p>
          <w:p w14:paraId="1F87AE8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340479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8 of 10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083D8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6 qualitative; 3 quantitative; 1 mixed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ethods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. </w:t>
            </w:r>
          </w:p>
          <w:p w14:paraId="0B2E638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0DACFDF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706D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Randomised contro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EDCBA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49AAC14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ndia: 1</w:t>
            </w:r>
          </w:p>
          <w:p w14:paraId="36C675B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7</w:t>
            </w:r>
          </w:p>
          <w:p w14:paraId="769F105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4085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, high</w:t>
            </w:r>
          </w:p>
        </w:tc>
      </w:tr>
      <w:tr w:rsidR="00AB3D07" w:rsidRPr="00684282" w14:paraId="215506AE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3D85C5" w14:textId="3CAEFBAA" w:rsidR="00731751" w:rsidRPr="002E3B3D" w:rsidRDefault="00731751" w:rsidP="00A20FAE">
            <w:pPr>
              <w:spacing w:after="0" w:line="240" w:lineRule="auto"/>
            </w:pPr>
            <w:r w:rsidRPr="002E3B3D">
              <w:t xml:space="preserve">Raimundo-Silva, 2024 </w:t>
            </w:r>
            <w:r w:rsidR="005409D4">
              <w:rPr>
                <w:noProof/>
              </w:rPr>
              <w:t>(83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41B14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increase the understanding of the reasons for and against participating in biomedical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research on neglected tropical diseases."</w:t>
            </w:r>
          </w:p>
          <w:p w14:paraId="553BE3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59D954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9F399E" w14:textId="6F97E5BC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2009</w:t>
            </w:r>
            <w:r w:rsidR="00A2036B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21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724B4C" w14:textId="77777777" w:rsidR="00731751" w:rsidRPr="002E3B3D" w:rsidRDefault="00731751" w:rsidP="00A20FAE">
            <w:pPr>
              <w:spacing w:after="0" w:line="240" w:lineRule="auto"/>
            </w:pPr>
            <w:r w:rsidRPr="002E3B3D">
              <w:t>People at risk of neglected tropical diseases (WHO list of 20 diseases).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BF87D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1 studies. </w:t>
            </w:r>
          </w:p>
          <w:p w14:paraId="0CCB05C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63AA098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 xml:space="preserve">N = Not reported. </w:t>
            </w:r>
          </w:p>
          <w:p w14:paraId="0D3D20A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D1B0DA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11 of 11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E859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Not reported. </w:t>
            </w: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B4B71B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nterventions research into neglected tropical disease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E14BE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Ethiopia 5; Uganda 2; Puerto Rico 2; Indonesia 1; Sudan 1. </w:t>
            </w:r>
          </w:p>
          <w:p w14:paraId="122955C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CD69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7; medium</w:t>
            </w:r>
          </w:p>
        </w:tc>
      </w:tr>
      <w:tr w:rsidR="00AB3D07" w:rsidRPr="00684282" w14:paraId="451F9502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EDF702" w14:textId="77660475" w:rsidR="00731751" w:rsidRPr="002E3B3D" w:rsidRDefault="00731751" w:rsidP="00A20FAE">
            <w:pPr>
              <w:spacing w:after="0" w:line="240" w:lineRule="auto"/>
            </w:pPr>
            <w:r w:rsidRPr="002E3B3D">
              <w:t xml:space="preserve">Sedrak, 2021 </w:t>
            </w:r>
            <w:r w:rsidR="005409D4">
              <w:rPr>
                <w:noProof/>
              </w:rPr>
              <w:t>(84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29F19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We conducted a systematic review focused on evaluating 2 questions: 1) What barriers hinder participation of older adults in cancer clinical trials? and 2) What interventions influence and improve their participation beyond trials designed specifically for their age group?”</w:t>
            </w:r>
          </w:p>
          <w:p w14:paraId="55266DA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E4A39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5AD60A" w14:textId="00B75F3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2-2018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23239" w14:textId="77777777" w:rsidR="00731751" w:rsidRPr="002E3B3D" w:rsidRDefault="00731751" w:rsidP="00A20FAE">
            <w:pPr>
              <w:spacing w:after="0" w:line="240" w:lineRule="auto"/>
            </w:pPr>
            <w:r w:rsidRPr="002E3B3D">
              <w:t>Adults with cancer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DD807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3 studies. </w:t>
            </w:r>
          </w:p>
          <w:p w14:paraId="1395FAD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BC5117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 xml:space="preserve"> N = Not reported.</w:t>
            </w:r>
          </w:p>
          <w:p w14:paraId="523D3DF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27EAD8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8 of 13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D4FA5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3 quantitative.</w:t>
            </w:r>
          </w:p>
          <w:p w14:paraId="2595196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FC3B9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lang w:eastAsia="en-GB"/>
              </w:rPr>
              <w:t>Cancer treatment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85F78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8; Canada 2; Netherlands 1; Ireland 1; Germany 1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75C5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  <w:tr w:rsidR="00AB3D07" w:rsidRPr="00684282" w14:paraId="5577B032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A44CBC" w14:textId="707BB74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lastRenderedPageBreak/>
              <w:t xml:space="preserve">Townsley, 2005 </w:t>
            </w:r>
            <w:r w:rsidR="005409D4">
              <w:rPr>
                <w:noProof/>
              </w:rPr>
              <w:t>(85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20AE6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identify the barriers that impede the accrual of this vulnerable population onto clinical trials.” </w:t>
            </w:r>
          </w:p>
          <w:p w14:paraId="71D055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060876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only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219AA8" w14:textId="7F86F77A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4 - 2004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3709F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Older patients (adults over 65 years old)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85B74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 studies.</w:t>
            </w:r>
          </w:p>
          <w:p w14:paraId="40D4C5E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DB9281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 xml:space="preserve">N = Not reported. </w:t>
            </w:r>
          </w:p>
          <w:p w14:paraId="0343561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494A8D7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4 of 9.</w:t>
            </w:r>
          </w:p>
          <w:p w14:paraId="4C22EC2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2CA42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5F3FC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  <w:p w14:paraId="651F404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F12B4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Older patients and 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16DE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- 8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Canada - 1</w:t>
            </w:r>
          </w:p>
          <w:p w14:paraId="355336A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6583A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  <w:tr w:rsidR="00AB3D07" w:rsidRPr="00684282" w14:paraId="28F96486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AF5FE7" w14:textId="33E7B37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Tromp, 2016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86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FF16C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answer the following research question: What are motivating and discouraging factors for children and their parents to decide to participate in clinical drug research?”</w:t>
            </w:r>
          </w:p>
          <w:p w14:paraId="7219C5D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1C83C2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7328FC" w14:textId="7D95100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997–2013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F821D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6 studies involved parents or caregivers/guardians, 5 involved children and 11 involved both. Included children aged between 6 and 21</w:t>
            </w:r>
          </w:p>
          <w:p w14:paraId="0A37FEB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Diverse research population but many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involved oncology patients (11 studies)</w:t>
            </w:r>
          </w:p>
          <w:p w14:paraId="21338DB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9 studies involved people who had consented, 24 involved people who had dissented. 29 studies involved treatments with prospect of direct benefit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D1950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42 studies</w:t>
            </w:r>
          </w:p>
          <w:p w14:paraId="704E1F2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00EFD0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,500</w:t>
            </w:r>
          </w:p>
          <w:p w14:paraId="5A0ED7B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676EC0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28 of 42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916B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6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qualitative;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</w:p>
          <w:p w14:paraId="5DF94C5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26 quantitative. </w:t>
            </w:r>
          </w:p>
          <w:p w14:paraId="3FF261A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5097FD8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E726E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CC182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C664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, medium</w:t>
            </w:r>
          </w:p>
        </w:tc>
      </w:tr>
      <w:tr w:rsidR="00AB3D07" w:rsidRPr="00684282" w14:paraId="75DF2C7E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9230D7" w14:textId="6149BCD0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Van der Zande, 2018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87)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68588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systematically review all articles regarding pregnant women’s reasons to participate in clinical research.”</w:t>
            </w:r>
          </w:p>
          <w:p w14:paraId="67185A1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2C45975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A3A108" w14:textId="340840F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13–2016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6589C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regnant/previously pregnant women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62361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0 studies</w:t>
            </w:r>
          </w:p>
          <w:p w14:paraId="2EC0B6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,905, plus an unreported number from 1 study.</w:t>
            </w:r>
          </w:p>
          <w:p w14:paraId="32333B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277B8F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26 of 30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FF4A0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Not reported. </w:t>
            </w:r>
          </w:p>
          <w:p w14:paraId="5DC71D6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BF907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bservational studies and randomised controlled trials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6313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0</w:t>
            </w:r>
          </w:p>
          <w:p w14:paraId="086A30B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7</w:t>
            </w:r>
          </w:p>
          <w:p w14:paraId="6CDAD4D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5</w:t>
            </w:r>
          </w:p>
          <w:p w14:paraId="2224DE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2</w:t>
            </w:r>
          </w:p>
          <w:p w14:paraId="7B7C9C5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hina: 1</w:t>
            </w:r>
          </w:p>
          <w:p w14:paraId="768608F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Ghana: 1</w:t>
            </w:r>
          </w:p>
          <w:p w14:paraId="0F12223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reland: 1</w:t>
            </w:r>
          </w:p>
          <w:p w14:paraId="45B7DDB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Italy: 1</w:t>
            </w:r>
          </w:p>
          <w:p w14:paraId="39C19CB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Netherlands: 1</w:t>
            </w:r>
          </w:p>
          <w:p w14:paraId="53A6975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kistan: 1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07A8B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5, medium</w:t>
            </w:r>
          </w:p>
        </w:tc>
      </w:tr>
      <w:tr w:rsidR="00AB3D07" w:rsidRPr="00684282" w14:paraId="772B1987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BAE5B2" w14:textId="21D211F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Van Lent, 2021 </w:t>
            </w:r>
            <w:r w:rsidR="005409D4">
              <w:rPr>
                <w:noProof/>
              </w:rPr>
              <w:t>(88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0AA45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"To synthesize and describe which patient values play a role in the decision-making process for early phase clinical trials. We also aim to indicate how these factors relate to the decision to participate or not in early phase clinical trials."</w:t>
            </w:r>
          </w:p>
          <w:p w14:paraId="714EC2A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58DFA2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B4877F" w14:textId="3B1E9833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2 - 2020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BEF52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Adult smoker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CF566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6 studies. </w:t>
            </w:r>
          </w:p>
          <w:p w14:paraId="1B3245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29752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 = 2,046.</w:t>
            </w:r>
          </w:p>
          <w:p w14:paraId="3248100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19B6D4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7 of 16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BB1D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 qualitative; 11 quantitative.</w:t>
            </w:r>
          </w:p>
          <w:p w14:paraId="2F67648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88959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Cancer trials (Phases I or II). 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E08A9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2</w:t>
            </w:r>
          </w:p>
          <w:p w14:paraId="5730B1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2</w:t>
            </w:r>
          </w:p>
          <w:p w14:paraId="0204E112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etherlands: 1</w:t>
            </w:r>
          </w:p>
          <w:p w14:paraId="103B1C8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Japan: 1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C10D6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7592DBF3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7F4156" w14:textId="0097AEF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Viljoen, 2020 </w:t>
            </w:r>
            <w:r w:rsidR="005409D4">
              <w:rPr>
                <w:noProof/>
              </w:rPr>
              <w:t>(89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FA4C4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"To synthesise literature reporting </w:t>
            </w:r>
          </w:p>
          <w:p w14:paraId="7C4DC11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experiences of participants when deciding to enrol in a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cancer clinical trial in order to inform practice."</w:t>
            </w:r>
          </w:p>
          <w:p w14:paraId="4DF5ACA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4EC808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EDB9F5" w14:textId="57C7C125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99-201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03C6D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People with cancer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EF1F77" w14:textId="77777777" w:rsidR="00731751" w:rsidRPr="002E3B3D" w:rsidRDefault="00731751" w:rsidP="00A20FAE">
            <w:pPr>
              <w:spacing w:after="0" w:line="240" w:lineRule="auto"/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40 studies. </w:t>
            </w:r>
          </w:p>
          <w:p w14:paraId="2A96BC0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</w:p>
          <w:p w14:paraId="73B8EB7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1,531.</w:t>
            </w:r>
          </w:p>
          <w:p w14:paraId="182DC2D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E989C2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Unique studies 15 of 40.</w:t>
            </w:r>
          </w:p>
          <w:p w14:paraId="2FAA78A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E3704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40 qualitative.</w:t>
            </w:r>
          </w:p>
          <w:p w14:paraId="6556B31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22A4F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cer trials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1FAFD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USA 21; UK 11; Netherlands 2; Sweden 2;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Denmark 2; Singapore, Canada, 1 each.</w:t>
            </w:r>
          </w:p>
          <w:p w14:paraId="10A974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DD3DA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8; high</w:t>
            </w:r>
          </w:p>
        </w:tc>
      </w:tr>
      <w:tr w:rsidR="00AB3D07" w:rsidRPr="00684282" w14:paraId="0253E294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0CE088" w14:textId="3742588F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Weaver, 2019 </w:t>
            </w:r>
            <w:r w:rsidR="005409D4">
              <w:rPr>
                <w:noProof/>
              </w:rPr>
              <w:t>(90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0E809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report the benefits and burdens of palliative research participation on children, siblings, parents, clinicians, and researchers.”</w:t>
            </w:r>
          </w:p>
          <w:p w14:paraId="1A673F9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05FFB36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F8BA8D" w14:textId="149FCD98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02-2017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19880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Child involved in paediatric palliative care research and their siblings, parents, clinicians, or researchers. 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84D92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2 studies (out of 24).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5D8B67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8187F5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2,070.</w:t>
            </w:r>
          </w:p>
          <w:p w14:paraId="6ED98B0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AB7CA1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2 of 22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D0848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0 qualitative; 6 quantitative; 3 mixed methods. </w:t>
            </w:r>
          </w:p>
          <w:p w14:paraId="45794DB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 literature review. </w:t>
            </w:r>
          </w:p>
          <w:p w14:paraId="59A840E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26CF81D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B4E25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ediatric palliative care research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5CA151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1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Australia 4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Sweden 2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Canada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Norway 1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br/>
              <w:t>More than one country 2</w:t>
            </w:r>
          </w:p>
          <w:p w14:paraId="63A555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C46B4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; medium</w:t>
            </w:r>
          </w:p>
        </w:tc>
      </w:tr>
      <w:tr w:rsidR="00AB3D07" w:rsidRPr="00684282" w14:paraId="38E9CEA5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27F731" w14:textId="3357756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Woodall, 2010 </w:t>
            </w:r>
            <w:r w:rsidR="005409D4">
              <w:rPr>
                <w:rFonts w:eastAsia="Times New Roman" w:cs="Segoe UI"/>
                <w:noProof/>
                <w:color w:val="333333"/>
                <w:kern w:val="0"/>
                <w:lang w:eastAsia="en-GB"/>
                <w14:ligatures w14:val="none"/>
              </w:rPr>
              <w:t>(91)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43122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“To review the current literature on the nature of barriers to participation across different mental health studies with a focus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on whether there </w:t>
            </w:r>
            <w:proofErr w:type="gramStart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re</w:t>
            </w:r>
            <w:proofErr w:type="gramEnd"/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specific gender-, age- and ethnicity-related barriers.”</w:t>
            </w:r>
          </w:p>
          <w:p w14:paraId="3F1D577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63B1212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Barriers only. 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05ABAC" w14:textId="7BD225AE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992–2008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97DC3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dult participants.</w:t>
            </w:r>
          </w:p>
          <w:p w14:paraId="4DE932E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5 schizophrenia studies, 5 depression studies, 6 dementia studies and 5 where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the illness was not specified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52B5D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16 studies (49 in full review)</w:t>
            </w:r>
          </w:p>
          <w:p w14:paraId="2E16BE7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3996A2E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=</w:t>
            </w:r>
            <w:r w:rsidRPr="00AB3D0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 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2,033, plus an unreported 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number from 9 studies</w:t>
            </w:r>
          </w:p>
          <w:p w14:paraId="62F3EAB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280E2F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: 14 of 16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90388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 xml:space="preserve">Not reported. </w:t>
            </w:r>
          </w:p>
          <w:p w14:paraId="68D59D95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660B57B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30C14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Not reported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728FD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ustralia: 1</w:t>
            </w:r>
          </w:p>
          <w:p w14:paraId="2703F70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ada: 1</w:t>
            </w:r>
          </w:p>
          <w:p w14:paraId="5E299B6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Germany: 1</w:t>
            </w:r>
          </w:p>
          <w:p w14:paraId="7D3C2EB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Mexico: 1</w:t>
            </w:r>
          </w:p>
          <w:p w14:paraId="08D8E9F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Switzerland: 1</w:t>
            </w:r>
          </w:p>
          <w:p w14:paraId="0494674D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K: 1</w:t>
            </w:r>
          </w:p>
          <w:p w14:paraId="4C4B9BC9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: 10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A44B4F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lastRenderedPageBreak/>
              <w:t>6, medium</w:t>
            </w:r>
          </w:p>
        </w:tc>
      </w:tr>
      <w:tr w:rsidR="00AB3D07" w:rsidRPr="00684282" w14:paraId="72492F81" w14:textId="77777777" w:rsidTr="00AB3D07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A96B93" w14:textId="7C7064A1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 xml:space="preserve">Xiao, 2022 </w:t>
            </w:r>
            <w:r w:rsidR="005409D4">
              <w:rPr>
                <w:noProof/>
              </w:rPr>
              <w:t>(92)</w:t>
            </w:r>
            <w:r w:rsidRPr="002E3B3D">
              <w:t xml:space="preserve"> *</w:t>
            </w:r>
          </w:p>
        </w:tc>
        <w:tc>
          <w:tcPr>
            <w:tcW w:w="27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90EC3A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“To explore the factors influencing patient participation in cancer clinical trials.”</w:t>
            </w:r>
          </w:p>
          <w:p w14:paraId="74C3306E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7F25D11C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Barriers and facilitators.</w:t>
            </w:r>
          </w:p>
        </w:tc>
        <w:tc>
          <w:tcPr>
            <w:tcW w:w="18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066924" w14:textId="4E61F183" w:rsidR="00731751" w:rsidRPr="00AB3D07" w:rsidRDefault="00731751" w:rsidP="00A2036B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 2011-2019.</w:t>
            </w:r>
          </w:p>
        </w:tc>
        <w:tc>
          <w:tcPr>
            <w:tcW w:w="194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FC42E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2E3B3D">
              <w:t>Cancer patients</w:t>
            </w:r>
          </w:p>
        </w:tc>
        <w:tc>
          <w:tcPr>
            <w:tcW w:w="17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9E591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0</w:t>
            </w: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ab/>
            </w:r>
          </w:p>
          <w:p w14:paraId="13CC159B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17659DC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i/>
                <w:iCs/>
                <w:color w:val="333333"/>
                <w:kern w:val="0"/>
                <w:lang w:eastAsia="en-GB"/>
                <w14:ligatures w14:val="none"/>
              </w:rPr>
              <w:t>N = Not reported.</w:t>
            </w:r>
          </w:p>
          <w:p w14:paraId="30626CD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AF5C7D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que studies 27 of 40.</w:t>
            </w:r>
          </w:p>
        </w:tc>
        <w:tc>
          <w:tcPr>
            <w:tcW w:w="14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FFB61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15 qualitative; 20 quantitative. </w:t>
            </w:r>
          </w:p>
          <w:p w14:paraId="59F90198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  <w:p w14:paraId="40BF0660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 xml:space="preserve">Other studies not reported. </w:t>
            </w:r>
          </w:p>
          <w:p w14:paraId="7B6468C3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140384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Cancer clinical trials.</w:t>
            </w:r>
          </w:p>
        </w:tc>
        <w:tc>
          <w:tcPr>
            <w:tcW w:w="14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D7B066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SA 20; UK 5; Australia 4; Not reported 11.</w:t>
            </w:r>
          </w:p>
        </w:tc>
        <w:tc>
          <w:tcPr>
            <w:tcW w:w="10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9723E7" w14:textId="77777777" w:rsidR="00731751" w:rsidRPr="00AB3D07" w:rsidRDefault="00731751" w:rsidP="00A20FAE">
            <w:pPr>
              <w:spacing w:after="0" w:line="240" w:lineRule="auto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AB3D07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; medium</w:t>
            </w:r>
          </w:p>
        </w:tc>
      </w:tr>
    </w:tbl>
    <w:p w14:paraId="7CB058DA" w14:textId="77777777" w:rsidR="00731751" w:rsidRPr="00684282" w:rsidRDefault="00731751" w:rsidP="00731751">
      <w:pPr>
        <w:rPr>
          <w:sz w:val="18"/>
          <w:szCs w:val="18"/>
        </w:rPr>
      </w:pPr>
    </w:p>
    <w:p w14:paraId="08168E5C" w14:textId="1BB61D26" w:rsidR="00BC322F" w:rsidRDefault="005D64F6">
      <w:r w:rsidRPr="005D64F6">
        <w:rPr>
          <w:sz w:val="18"/>
          <w:szCs w:val="18"/>
        </w:rPr>
        <w:t>(The 44 systematic reviews newly included in the review update have been marked with an asterisk * in the first column)</w:t>
      </w:r>
      <w:bookmarkEnd w:id="0"/>
    </w:p>
    <w:sectPr w:rsidR="00BC322F" w:rsidSect="00AB3D07">
      <w:footerReference w:type="default" r:id="rId7"/>
      <w:pgSz w:w="16838" w:h="11906" w:orient="landscape"/>
      <w:pgMar w:top="1440" w:right="1021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CCD8C" w14:textId="77777777" w:rsidR="00C46EFA" w:rsidRDefault="00C46EFA" w:rsidP="00D472B7">
      <w:pPr>
        <w:spacing w:after="0" w:line="240" w:lineRule="auto"/>
      </w:pPr>
      <w:r>
        <w:separator/>
      </w:r>
    </w:p>
  </w:endnote>
  <w:endnote w:type="continuationSeparator" w:id="0">
    <w:p w14:paraId="206217E6" w14:textId="77777777" w:rsidR="00C46EFA" w:rsidRDefault="00C46EFA" w:rsidP="00D472B7">
      <w:pPr>
        <w:spacing w:after="0" w:line="240" w:lineRule="auto"/>
      </w:pPr>
      <w:r>
        <w:continuationSeparator/>
      </w:r>
    </w:p>
  </w:endnote>
  <w:endnote w:type="continuationNotice" w:id="1">
    <w:p w14:paraId="009C8406" w14:textId="77777777" w:rsidR="00C46EFA" w:rsidRDefault="00C46E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7500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85384" w14:textId="36F1588B" w:rsidR="00D472B7" w:rsidRDefault="00D472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CA0479" w14:textId="77777777" w:rsidR="00D472B7" w:rsidRDefault="00D47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DC795" w14:textId="77777777" w:rsidR="00C46EFA" w:rsidRDefault="00C46EFA" w:rsidP="00D472B7">
      <w:pPr>
        <w:spacing w:after="0" w:line="240" w:lineRule="auto"/>
      </w:pPr>
      <w:r>
        <w:separator/>
      </w:r>
    </w:p>
  </w:footnote>
  <w:footnote w:type="continuationSeparator" w:id="0">
    <w:p w14:paraId="5D17B903" w14:textId="77777777" w:rsidR="00C46EFA" w:rsidRDefault="00C46EFA" w:rsidP="00D472B7">
      <w:pPr>
        <w:spacing w:after="0" w:line="240" w:lineRule="auto"/>
      </w:pPr>
      <w:r>
        <w:continuationSeparator/>
      </w:r>
    </w:p>
  </w:footnote>
  <w:footnote w:type="continuationNotice" w:id="1">
    <w:p w14:paraId="0A151E0D" w14:textId="77777777" w:rsidR="00C46EFA" w:rsidRDefault="00C46EF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f2psdru0vzrzef0xk5d0dc9p599z2wrwza&quot;&gt;Included articles Copy-Converted&lt;record-ids&gt;&lt;item&gt;4&lt;/item&gt;&lt;item&gt;21&lt;/item&gt;&lt;item&gt;22&lt;/item&gt;&lt;item&gt;25&lt;/item&gt;&lt;item&gt;26&lt;/item&gt;&lt;item&gt;27&lt;/item&gt;&lt;item&gt;32&lt;/item&gt;&lt;item&gt;34&lt;/item&gt;&lt;item&gt;40&lt;/item&gt;&lt;item&gt;52&lt;/item&gt;&lt;item&gt;53&lt;/item&gt;&lt;item&gt;59&lt;/item&gt;&lt;item&gt;63&lt;/item&gt;&lt;item&gt;68&lt;/item&gt;&lt;item&gt;70&lt;/item&gt;&lt;item&gt;71&lt;/item&gt;&lt;item&gt;84&lt;/item&gt;&lt;item&gt;86&lt;/item&gt;&lt;item&gt;147&lt;/item&gt;&lt;item&gt;150&lt;/item&gt;&lt;item&gt;151&lt;/item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6&lt;/item&gt;&lt;item&gt;207&lt;/item&gt;&lt;item&gt;210&lt;/item&gt;&lt;item&gt;212&lt;/item&gt;&lt;item&gt;213&lt;/item&gt;&lt;item&gt;214&lt;/item&gt;&lt;item&gt;215&lt;/item&gt;&lt;item&gt;217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BC322F"/>
    <w:rsid w:val="00007E2F"/>
    <w:rsid w:val="000237CA"/>
    <w:rsid w:val="0002473B"/>
    <w:rsid w:val="00024789"/>
    <w:rsid w:val="000251B0"/>
    <w:rsid w:val="000313E2"/>
    <w:rsid w:val="00032E59"/>
    <w:rsid w:val="00034E89"/>
    <w:rsid w:val="00036104"/>
    <w:rsid w:val="00036B39"/>
    <w:rsid w:val="00040493"/>
    <w:rsid w:val="0004313F"/>
    <w:rsid w:val="000433F8"/>
    <w:rsid w:val="00043ABF"/>
    <w:rsid w:val="00043F57"/>
    <w:rsid w:val="00044787"/>
    <w:rsid w:val="00044C22"/>
    <w:rsid w:val="00044C5E"/>
    <w:rsid w:val="0004662A"/>
    <w:rsid w:val="00046FE2"/>
    <w:rsid w:val="000475B3"/>
    <w:rsid w:val="000479A8"/>
    <w:rsid w:val="0005499F"/>
    <w:rsid w:val="00056A75"/>
    <w:rsid w:val="000576D6"/>
    <w:rsid w:val="00057D0F"/>
    <w:rsid w:val="0006337C"/>
    <w:rsid w:val="00064958"/>
    <w:rsid w:val="00064B28"/>
    <w:rsid w:val="000656C8"/>
    <w:rsid w:val="00065D8C"/>
    <w:rsid w:val="00067064"/>
    <w:rsid w:val="00071A92"/>
    <w:rsid w:val="00071C76"/>
    <w:rsid w:val="00072471"/>
    <w:rsid w:val="00073A97"/>
    <w:rsid w:val="00073FFB"/>
    <w:rsid w:val="00080961"/>
    <w:rsid w:val="00081878"/>
    <w:rsid w:val="00090458"/>
    <w:rsid w:val="000A190A"/>
    <w:rsid w:val="000A2511"/>
    <w:rsid w:val="000A30ED"/>
    <w:rsid w:val="000A6B2F"/>
    <w:rsid w:val="000B0D8B"/>
    <w:rsid w:val="000B3608"/>
    <w:rsid w:val="000B5EDF"/>
    <w:rsid w:val="000C0D42"/>
    <w:rsid w:val="000C0E04"/>
    <w:rsid w:val="000C37A9"/>
    <w:rsid w:val="000C440D"/>
    <w:rsid w:val="000D465E"/>
    <w:rsid w:val="000D6E8C"/>
    <w:rsid w:val="000E092F"/>
    <w:rsid w:val="000E1997"/>
    <w:rsid w:val="000E7694"/>
    <w:rsid w:val="000F7030"/>
    <w:rsid w:val="0010370A"/>
    <w:rsid w:val="00105EB8"/>
    <w:rsid w:val="001069FF"/>
    <w:rsid w:val="00107B00"/>
    <w:rsid w:val="001105EE"/>
    <w:rsid w:val="00111DB4"/>
    <w:rsid w:val="00114130"/>
    <w:rsid w:val="00116210"/>
    <w:rsid w:val="0012335D"/>
    <w:rsid w:val="001239CA"/>
    <w:rsid w:val="00124591"/>
    <w:rsid w:val="001261F5"/>
    <w:rsid w:val="0014467D"/>
    <w:rsid w:val="001448C0"/>
    <w:rsid w:val="0014491D"/>
    <w:rsid w:val="00145ABA"/>
    <w:rsid w:val="0015057A"/>
    <w:rsid w:val="00153A6A"/>
    <w:rsid w:val="0015449A"/>
    <w:rsid w:val="00154C61"/>
    <w:rsid w:val="00156450"/>
    <w:rsid w:val="00157EF2"/>
    <w:rsid w:val="001612B9"/>
    <w:rsid w:val="00167714"/>
    <w:rsid w:val="00167809"/>
    <w:rsid w:val="001716C2"/>
    <w:rsid w:val="00172728"/>
    <w:rsid w:val="00172861"/>
    <w:rsid w:val="00175405"/>
    <w:rsid w:val="0017580D"/>
    <w:rsid w:val="00183103"/>
    <w:rsid w:val="00186FDF"/>
    <w:rsid w:val="00192F74"/>
    <w:rsid w:val="00193B85"/>
    <w:rsid w:val="001A1E14"/>
    <w:rsid w:val="001B03B5"/>
    <w:rsid w:val="001B2213"/>
    <w:rsid w:val="001C018D"/>
    <w:rsid w:val="001D1982"/>
    <w:rsid w:val="001D2456"/>
    <w:rsid w:val="001D379B"/>
    <w:rsid w:val="001D5D18"/>
    <w:rsid w:val="001D613C"/>
    <w:rsid w:val="001D6D59"/>
    <w:rsid w:val="001D75BA"/>
    <w:rsid w:val="001E4763"/>
    <w:rsid w:val="001E5259"/>
    <w:rsid w:val="001E5CCB"/>
    <w:rsid w:val="001E7150"/>
    <w:rsid w:val="001E7554"/>
    <w:rsid w:val="001F224C"/>
    <w:rsid w:val="001F2403"/>
    <w:rsid w:val="001F3520"/>
    <w:rsid w:val="001F3751"/>
    <w:rsid w:val="001F7B99"/>
    <w:rsid w:val="00201E79"/>
    <w:rsid w:val="0021262F"/>
    <w:rsid w:val="0021458A"/>
    <w:rsid w:val="00222356"/>
    <w:rsid w:val="002316B4"/>
    <w:rsid w:val="00235652"/>
    <w:rsid w:val="002369E3"/>
    <w:rsid w:val="002403F4"/>
    <w:rsid w:val="002419FD"/>
    <w:rsid w:val="00254D55"/>
    <w:rsid w:val="00260860"/>
    <w:rsid w:val="0026619C"/>
    <w:rsid w:val="00267D31"/>
    <w:rsid w:val="00270EC0"/>
    <w:rsid w:val="002743B0"/>
    <w:rsid w:val="00275D40"/>
    <w:rsid w:val="002767DC"/>
    <w:rsid w:val="00277D81"/>
    <w:rsid w:val="0028042F"/>
    <w:rsid w:val="002819FC"/>
    <w:rsid w:val="002843B6"/>
    <w:rsid w:val="00284B42"/>
    <w:rsid w:val="00286CDA"/>
    <w:rsid w:val="00287F31"/>
    <w:rsid w:val="0029014C"/>
    <w:rsid w:val="002916F0"/>
    <w:rsid w:val="00293056"/>
    <w:rsid w:val="002A0FA2"/>
    <w:rsid w:val="002A394A"/>
    <w:rsid w:val="002A69F0"/>
    <w:rsid w:val="002A7F01"/>
    <w:rsid w:val="002B37FD"/>
    <w:rsid w:val="002B5CD5"/>
    <w:rsid w:val="002B69EF"/>
    <w:rsid w:val="002C1F90"/>
    <w:rsid w:val="002C4E9F"/>
    <w:rsid w:val="002C619C"/>
    <w:rsid w:val="002C6C07"/>
    <w:rsid w:val="002C7B20"/>
    <w:rsid w:val="002D31E3"/>
    <w:rsid w:val="002D4BA5"/>
    <w:rsid w:val="002D4D17"/>
    <w:rsid w:val="002D78AF"/>
    <w:rsid w:val="002E040D"/>
    <w:rsid w:val="002E3B3D"/>
    <w:rsid w:val="002E4A85"/>
    <w:rsid w:val="002E76D7"/>
    <w:rsid w:val="002F35C7"/>
    <w:rsid w:val="002F6278"/>
    <w:rsid w:val="002F6307"/>
    <w:rsid w:val="002F7060"/>
    <w:rsid w:val="00300611"/>
    <w:rsid w:val="00303979"/>
    <w:rsid w:val="0030674F"/>
    <w:rsid w:val="003074E4"/>
    <w:rsid w:val="00307503"/>
    <w:rsid w:val="00312C6F"/>
    <w:rsid w:val="00314346"/>
    <w:rsid w:val="00316336"/>
    <w:rsid w:val="00316875"/>
    <w:rsid w:val="00317760"/>
    <w:rsid w:val="00320B48"/>
    <w:rsid w:val="003220AA"/>
    <w:rsid w:val="00324B87"/>
    <w:rsid w:val="00325D1E"/>
    <w:rsid w:val="003267C3"/>
    <w:rsid w:val="00326A9C"/>
    <w:rsid w:val="00330DF0"/>
    <w:rsid w:val="00330F06"/>
    <w:rsid w:val="0033388C"/>
    <w:rsid w:val="0033452A"/>
    <w:rsid w:val="0033619C"/>
    <w:rsid w:val="00336C89"/>
    <w:rsid w:val="00343E70"/>
    <w:rsid w:val="00345BCC"/>
    <w:rsid w:val="003507AA"/>
    <w:rsid w:val="003521D3"/>
    <w:rsid w:val="0035229E"/>
    <w:rsid w:val="00352C95"/>
    <w:rsid w:val="00354996"/>
    <w:rsid w:val="003556DA"/>
    <w:rsid w:val="00361ED3"/>
    <w:rsid w:val="00362E4D"/>
    <w:rsid w:val="003660E8"/>
    <w:rsid w:val="00367B6C"/>
    <w:rsid w:val="00372C43"/>
    <w:rsid w:val="003826A2"/>
    <w:rsid w:val="003850FC"/>
    <w:rsid w:val="0038597A"/>
    <w:rsid w:val="00387240"/>
    <w:rsid w:val="0038777F"/>
    <w:rsid w:val="00387D7E"/>
    <w:rsid w:val="00393442"/>
    <w:rsid w:val="00394FDB"/>
    <w:rsid w:val="003952F6"/>
    <w:rsid w:val="003968F8"/>
    <w:rsid w:val="00396A01"/>
    <w:rsid w:val="00397CFC"/>
    <w:rsid w:val="003A019D"/>
    <w:rsid w:val="003A2950"/>
    <w:rsid w:val="003A317F"/>
    <w:rsid w:val="003A44F0"/>
    <w:rsid w:val="003A4BC7"/>
    <w:rsid w:val="003A4FC1"/>
    <w:rsid w:val="003B375E"/>
    <w:rsid w:val="003B3F67"/>
    <w:rsid w:val="003B6DC9"/>
    <w:rsid w:val="003C5703"/>
    <w:rsid w:val="003C6EA1"/>
    <w:rsid w:val="003C7E7D"/>
    <w:rsid w:val="003D207D"/>
    <w:rsid w:val="003D28B2"/>
    <w:rsid w:val="003D2E6E"/>
    <w:rsid w:val="003D3FE3"/>
    <w:rsid w:val="003E1DA9"/>
    <w:rsid w:val="003F29E5"/>
    <w:rsid w:val="00401CC7"/>
    <w:rsid w:val="00405487"/>
    <w:rsid w:val="0040662A"/>
    <w:rsid w:val="00407D71"/>
    <w:rsid w:val="00411442"/>
    <w:rsid w:val="0041147C"/>
    <w:rsid w:val="00411D4F"/>
    <w:rsid w:val="00412CD9"/>
    <w:rsid w:val="00414800"/>
    <w:rsid w:val="00414F22"/>
    <w:rsid w:val="00417934"/>
    <w:rsid w:val="00421038"/>
    <w:rsid w:val="00421C67"/>
    <w:rsid w:val="00422107"/>
    <w:rsid w:val="00422B33"/>
    <w:rsid w:val="00424358"/>
    <w:rsid w:val="0042552E"/>
    <w:rsid w:val="00431708"/>
    <w:rsid w:val="0043385C"/>
    <w:rsid w:val="00436C84"/>
    <w:rsid w:val="0044148A"/>
    <w:rsid w:val="0044275E"/>
    <w:rsid w:val="00445140"/>
    <w:rsid w:val="004501C7"/>
    <w:rsid w:val="00451EB7"/>
    <w:rsid w:val="00452B14"/>
    <w:rsid w:val="0045397B"/>
    <w:rsid w:val="0045402D"/>
    <w:rsid w:val="00457234"/>
    <w:rsid w:val="004644C5"/>
    <w:rsid w:val="00465AF2"/>
    <w:rsid w:val="00466BB3"/>
    <w:rsid w:val="00466CDB"/>
    <w:rsid w:val="00472AD8"/>
    <w:rsid w:val="004747B2"/>
    <w:rsid w:val="00475D42"/>
    <w:rsid w:val="00477C45"/>
    <w:rsid w:val="004879C7"/>
    <w:rsid w:val="00491299"/>
    <w:rsid w:val="00493739"/>
    <w:rsid w:val="00496F9D"/>
    <w:rsid w:val="004A0A31"/>
    <w:rsid w:val="004A139B"/>
    <w:rsid w:val="004A35DA"/>
    <w:rsid w:val="004A4F14"/>
    <w:rsid w:val="004A7347"/>
    <w:rsid w:val="004B3D96"/>
    <w:rsid w:val="004B4702"/>
    <w:rsid w:val="004B4B1F"/>
    <w:rsid w:val="004C32CF"/>
    <w:rsid w:val="004C4C92"/>
    <w:rsid w:val="004C692A"/>
    <w:rsid w:val="004D20EE"/>
    <w:rsid w:val="004E12E8"/>
    <w:rsid w:val="004E1C13"/>
    <w:rsid w:val="004E766C"/>
    <w:rsid w:val="004E79EE"/>
    <w:rsid w:val="004F6152"/>
    <w:rsid w:val="004F640B"/>
    <w:rsid w:val="0050255B"/>
    <w:rsid w:val="005028AE"/>
    <w:rsid w:val="00505C54"/>
    <w:rsid w:val="00512BBB"/>
    <w:rsid w:val="005160E8"/>
    <w:rsid w:val="00517E62"/>
    <w:rsid w:val="00521577"/>
    <w:rsid w:val="00522C17"/>
    <w:rsid w:val="00526CBC"/>
    <w:rsid w:val="00530BFC"/>
    <w:rsid w:val="0053166D"/>
    <w:rsid w:val="00531AD1"/>
    <w:rsid w:val="005334F3"/>
    <w:rsid w:val="00533F41"/>
    <w:rsid w:val="00534BC0"/>
    <w:rsid w:val="005409D4"/>
    <w:rsid w:val="00541C3F"/>
    <w:rsid w:val="00543143"/>
    <w:rsid w:val="00543B25"/>
    <w:rsid w:val="0054720C"/>
    <w:rsid w:val="00550EA9"/>
    <w:rsid w:val="005531D1"/>
    <w:rsid w:val="0055553A"/>
    <w:rsid w:val="005603F6"/>
    <w:rsid w:val="00562862"/>
    <w:rsid w:val="00563A94"/>
    <w:rsid w:val="00567AC2"/>
    <w:rsid w:val="005737AC"/>
    <w:rsid w:val="00574E12"/>
    <w:rsid w:val="00575ADF"/>
    <w:rsid w:val="00577302"/>
    <w:rsid w:val="00577BAB"/>
    <w:rsid w:val="00580406"/>
    <w:rsid w:val="00587F37"/>
    <w:rsid w:val="005900E7"/>
    <w:rsid w:val="00591D57"/>
    <w:rsid w:val="00593E7A"/>
    <w:rsid w:val="00596D9F"/>
    <w:rsid w:val="005A1FD2"/>
    <w:rsid w:val="005A2FCC"/>
    <w:rsid w:val="005A3691"/>
    <w:rsid w:val="005A53A9"/>
    <w:rsid w:val="005B0673"/>
    <w:rsid w:val="005B1664"/>
    <w:rsid w:val="005B1AAF"/>
    <w:rsid w:val="005B3EBF"/>
    <w:rsid w:val="005B5D18"/>
    <w:rsid w:val="005B6907"/>
    <w:rsid w:val="005C165F"/>
    <w:rsid w:val="005C23AA"/>
    <w:rsid w:val="005C470A"/>
    <w:rsid w:val="005C6345"/>
    <w:rsid w:val="005D1315"/>
    <w:rsid w:val="005D31A9"/>
    <w:rsid w:val="005D431C"/>
    <w:rsid w:val="005D64F6"/>
    <w:rsid w:val="005D6EC4"/>
    <w:rsid w:val="005D7FA6"/>
    <w:rsid w:val="005E4672"/>
    <w:rsid w:val="005E5DE1"/>
    <w:rsid w:val="005E70F3"/>
    <w:rsid w:val="005F0D20"/>
    <w:rsid w:val="005F2860"/>
    <w:rsid w:val="005F6D11"/>
    <w:rsid w:val="006022CE"/>
    <w:rsid w:val="006049F6"/>
    <w:rsid w:val="00612B39"/>
    <w:rsid w:val="00613C9B"/>
    <w:rsid w:val="0061421D"/>
    <w:rsid w:val="00614683"/>
    <w:rsid w:val="00625A83"/>
    <w:rsid w:val="00626725"/>
    <w:rsid w:val="00635400"/>
    <w:rsid w:val="00636B6C"/>
    <w:rsid w:val="00641368"/>
    <w:rsid w:val="00643FE2"/>
    <w:rsid w:val="006440BB"/>
    <w:rsid w:val="00645D83"/>
    <w:rsid w:val="0064617F"/>
    <w:rsid w:val="006503F5"/>
    <w:rsid w:val="0065544A"/>
    <w:rsid w:val="006572D5"/>
    <w:rsid w:val="00657761"/>
    <w:rsid w:val="0066039B"/>
    <w:rsid w:val="006630A4"/>
    <w:rsid w:val="006631C4"/>
    <w:rsid w:val="006632D9"/>
    <w:rsid w:val="00670102"/>
    <w:rsid w:val="00672E67"/>
    <w:rsid w:val="006764F4"/>
    <w:rsid w:val="00677055"/>
    <w:rsid w:val="006770EA"/>
    <w:rsid w:val="00677C6B"/>
    <w:rsid w:val="006806ED"/>
    <w:rsid w:val="0068341F"/>
    <w:rsid w:val="00684282"/>
    <w:rsid w:val="00692EF1"/>
    <w:rsid w:val="00693162"/>
    <w:rsid w:val="00693745"/>
    <w:rsid w:val="0069554B"/>
    <w:rsid w:val="006966F9"/>
    <w:rsid w:val="006A0D76"/>
    <w:rsid w:val="006A17AB"/>
    <w:rsid w:val="006A1CDD"/>
    <w:rsid w:val="006B4802"/>
    <w:rsid w:val="006B4AF4"/>
    <w:rsid w:val="006B4BA3"/>
    <w:rsid w:val="006B58B9"/>
    <w:rsid w:val="006B7F23"/>
    <w:rsid w:val="006C0A50"/>
    <w:rsid w:val="006C0DD1"/>
    <w:rsid w:val="006D023B"/>
    <w:rsid w:val="006D16A3"/>
    <w:rsid w:val="006D3E6D"/>
    <w:rsid w:val="006D6234"/>
    <w:rsid w:val="006D7B98"/>
    <w:rsid w:val="006E0D95"/>
    <w:rsid w:val="006E1A00"/>
    <w:rsid w:val="006E280A"/>
    <w:rsid w:val="006E6A73"/>
    <w:rsid w:val="006F1C29"/>
    <w:rsid w:val="006F34B6"/>
    <w:rsid w:val="006F38D1"/>
    <w:rsid w:val="006F4C35"/>
    <w:rsid w:val="006F6123"/>
    <w:rsid w:val="00704996"/>
    <w:rsid w:val="00711B6C"/>
    <w:rsid w:val="00712598"/>
    <w:rsid w:val="007204C1"/>
    <w:rsid w:val="00721980"/>
    <w:rsid w:val="007243B5"/>
    <w:rsid w:val="00731751"/>
    <w:rsid w:val="00734045"/>
    <w:rsid w:val="00734699"/>
    <w:rsid w:val="007367F4"/>
    <w:rsid w:val="00745027"/>
    <w:rsid w:val="0074692C"/>
    <w:rsid w:val="007471AD"/>
    <w:rsid w:val="00747216"/>
    <w:rsid w:val="0074778B"/>
    <w:rsid w:val="00752AA9"/>
    <w:rsid w:val="00755BDD"/>
    <w:rsid w:val="0076422D"/>
    <w:rsid w:val="00764AB2"/>
    <w:rsid w:val="00765306"/>
    <w:rsid w:val="00771E2E"/>
    <w:rsid w:val="007750EF"/>
    <w:rsid w:val="00782ACC"/>
    <w:rsid w:val="00782B66"/>
    <w:rsid w:val="0078635C"/>
    <w:rsid w:val="00786C85"/>
    <w:rsid w:val="007873E6"/>
    <w:rsid w:val="00790821"/>
    <w:rsid w:val="00792BE0"/>
    <w:rsid w:val="00795920"/>
    <w:rsid w:val="0079761A"/>
    <w:rsid w:val="0079774F"/>
    <w:rsid w:val="00797E39"/>
    <w:rsid w:val="007A001E"/>
    <w:rsid w:val="007A7A15"/>
    <w:rsid w:val="007B0C50"/>
    <w:rsid w:val="007B5199"/>
    <w:rsid w:val="007B6A07"/>
    <w:rsid w:val="007B7E2C"/>
    <w:rsid w:val="007C1A81"/>
    <w:rsid w:val="007C2FDF"/>
    <w:rsid w:val="007C6296"/>
    <w:rsid w:val="007C62C8"/>
    <w:rsid w:val="007D540E"/>
    <w:rsid w:val="007D7AD9"/>
    <w:rsid w:val="007E2CAB"/>
    <w:rsid w:val="007E43BE"/>
    <w:rsid w:val="007E5D6A"/>
    <w:rsid w:val="007F132A"/>
    <w:rsid w:val="007F1FC2"/>
    <w:rsid w:val="007F2306"/>
    <w:rsid w:val="007F7AA0"/>
    <w:rsid w:val="007F7ED5"/>
    <w:rsid w:val="00800196"/>
    <w:rsid w:val="0080218B"/>
    <w:rsid w:val="00802DC5"/>
    <w:rsid w:val="00803FD2"/>
    <w:rsid w:val="00804912"/>
    <w:rsid w:val="00805BA1"/>
    <w:rsid w:val="008128DE"/>
    <w:rsid w:val="00813887"/>
    <w:rsid w:val="008142EF"/>
    <w:rsid w:val="00816A7B"/>
    <w:rsid w:val="00820489"/>
    <w:rsid w:val="00821C30"/>
    <w:rsid w:val="008245A2"/>
    <w:rsid w:val="00824F08"/>
    <w:rsid w:val="00825F63"/>
    <w:rsid w:val="00826828"/>
    <w:rsid w:val="00830FA3"/>
    <w:rsid w:val="0083499C"/>
    <w:rsid w:val="0084077C"/>
    <w:rsid w:val="00840B01"/>
    <w:rsid w:val="00841EE5"/>
    <w:rsid w:val="0084217D"/>
    <w:rsid w:val="00843195"/>
    <w:rsid w:val="00845F3F"/>
    <w:rsid w:val="008470BD"/>
    <w:rsid w:val="00853BA4"/>
    <w:rsid w:val="00854943"/>
    <w:rsid w:val="00857662"/>
    <w:rsid w:val="00860D53"/>
    <w:rsid w:val="0086125A"/>
    <w:rsid w:val="008632AE"/>
    <w:rsid w:val="0086769E"/>
    <w:rsid w:val="008734BE"/>
    <w:rsid w:val="00874B24"/>
    <w:rsid w:val="0088456C"/>
    <w:rsid w:val="00885630"/>
    <w:rsid w:val="00890205"/>
    <w:rsid w:val="008961C0"/>
    <w:rsid w:val="008A07E7"/>
    <w:rsid w:val="008A66AB"/>
    <w:rsid w:val="008A69BF"/>
    <w:rsid w:val="008A7187"/>
    <w:rsid w:val="008B4FFE"/>
    <w:rsid w:val="008B536F"/>
    <w:rsid w:val="008B68F0"/>
    <w:rsid w:val="008C28D9"/>
    <w:rsid w:val="008C4A28"/>
    <w:rsid w:val="008D2D24"/>
    <w:rsid w:val="008D2FA4"/>
    <w:rsid w:val="008D3024"/>
    <w:rsid w:val="008E1B15"/>
    <w:rsid w:val="008E7B56"/>
    <w:rsid w:val="008F5EC6"/>
    <w:rsid w:val="008F78BE"/>
    <w:rsid w:val="009001A3"/>
    <w:rsid w:val="00902837"/>
    <w:rsid w:val="00904747"/>
    <w:rsid w:val="00904FFA"/>
    <w:rsid w:val="00905907"/>
    <w:rsid w:val="00910D3A"/>
    <w:rsid w:val="00913037"/>
    <w:rsid w:val="0091584C"/>
    <w:rsid w:val="00915BD8"/>
    <w:rsid w:val="00916B7C"/>
    <w:rsid w:val="00923628"/>
    <w:rsid w:val="00926960"/>
    <w:rsid w:val="00927DA6"/>
    <w:rsid w:val="00932873"/>
    <w:rsid w:val="009328CC"/>
    <w:rsid w:val="0093484A"/>
    <w:rsid w:val="0093650B"/>
    <w:rsid w:val="0094230F"/>
    <w:rsid w:val="00943727"/>
    <w:rsid w:val="0094680E"/>
    <w:rsid w:val="00947C56"/>
    <w:rsid w:val="00950BFD"/>
    <w:rsid w:val="009720EB"/>
    <w:rsid w:val="0097247A"/>
    <w:rsid w:val="00976B70"/>
    <w:rsid w:val="00976C8D"/>
    <w:rsid w:val="00986CE3"/>
    <w:rsid w:val="00990BF7"/>
    <w:rsid w:val="0099325F"/>
    <w:rsid w:val="00994674"/>
    <w:rsid w:val="009A3771"/>
    <w:rsid w:val="009A3FC9"/>
    <w:rsid w:val="009A4DE2"/>
    <w:rsid w:val="009B1050"/>
    <w:rsid w:val="009B4A93"/>
    <w:rsid w:val="009C0CB7"/>
    <w:rsid w:val="009C11F9"/>
    <w:rsid w:val="009C29DF"/>
    <w:rsid w:val="009C462B"/>
    <w:rsid w:val="009C7B53"/>
    <w:rsid w:val="009D1D98"/>
    <w:rsid w:val="009D2C0C"/>
    <w:rsid w:val="009E178C"/>
    <w:rsid w:val="009E19EB"/>
    <w:rsid w:val="009E2232"/>
    <w:rsid w:val="009E376A"/>
    <w:rsid w:val="009F0A61"/>
    <w:rsid w:val="009F4695"/>
    <w:rsid w:val="009F46D8"/>
    <w:rsid w:val="00A026F1"/>
    <w:rsid w:val="00A04040"/>
    <w:rsid w:val="00A04EDE"/>
    <w:rsid w:val="00A06EC5"/>
    <w:rsid w:val="00A0767B"/>
    <w:rsid w:val="00A17F61"/>
    <w:rsid w:val="00A2036B"/>
    <w:rsid w:val="00A20FAE"/>
    <w:rsid w:val="00A2385F"/>
    <w:rsid w:val="00A42529"/>
    <w:rsid w:val="00A42853"/>
    <w:rsid w:val="00A438EC"/>
    <w:rsid w:val="00A44491"/>
    <w:rsid w:val="00A45B4E"/>
    <w:rsid w:val="00A468E9"/>
    <w:rsid w:val="00A47239"/>
    <w:rsid w:val="00A47EC3"/>
    <w:rsid w:val="00A50078"/>
    <w:rsid w:val="00A50BA0"/>
    <w:rsid w:val="00A574C9"/>
    <w:rsid w:val="00A673B1"/>
    <w:rsid w:val="00A73477"/>
    <w:rsid w:val="00A8596C"/>
    <w:rsid w:val="00A93A3D"/>
    <w:rsid w:val="00A946AA"/>
    <w:rsid w:val="00A96D6C"/>
    <w:rsid w:val="00A9721C"/>
    <w:rsid w:val="00AA0018"/>
    <w:rsid w:val="00AA1379"/>
    <w:rsid w:val="00AA279F"/>
    <w:rsid w:val="00AA7B1E"/>
    <w:rsid w:val="00AB1D4B"/>
    <w:rsid w:val="00AB3D07"/>
    <w:rsid w:val="00AB3FB1"/>
    <w:rsid w:val="00AB5605"/>
    <w:rsid w:val="00AB62D2"/>
    <w:rsid w:val="00AC61C5"/>
    <w:rsid w:val="00AC63FE"/>
    <w:rsid w:val="00AC73B4"/>
    <w:rsid w:val="00AC7FD1"/>
    <w:rsid w:val="00AD0068"/>
    <w:rsid w:val="00AD0256"/>
    <w:rsid w:val="00AD204D"/>
    <w:rsid w:val="00AE6B5A"/>
    <w:rsid w:val="00AF114D"/>
    <w:rsid w:val="00AF11C7"/>
    <w:rsid w:val="00AF1CA2"/>
    <w:rsid w:val="00AF23B1"/>
    <w:rsid w:val="00AF259C"/>
    <w:rsid w:val="00AF4070"/>
    <w:rsid w:val="00AF46F0"/>
    <w:rsid w:val="00AF4DCE"/>
    <w:rsid w:val="00AF5597"/>
    <w:rsid w:val="00B04180"/>
    <w:rsid w:val="00B05375"/>
    <w:rsid w:val="00B07AE3"/>
    <w:rsid w:val="00B11EB1"/>
    <w:rsid w:val="00B127A9"/>
    <w:rsid w:val="00B16C0B"/>
    <w:rsid w:val="00B2050A"/>
    <w:rsid w:val="00B236A8"/>
    <w:rsid w:val="00B24266"/>
    <w:rsid w:val="00B24839"/>
    <w:rsid w:val="00B25E10"/>
    <w:rsid w:val="00B273F7"/>
    <w:rsid w:val="00B27DC3"/>
    <w:rsid w:val="00B31A8E"/>
    <w:rsid w:val="00B32119"/>
    <w:rsid w:val="00B3256F"/>
    <w:rsid w:val="00B41F36"/>
    <w:rsid w:val="00B47CB2"/>
    <w:rsid w:val="00B52E0F"/>
    <w:rsid w:val="00B649DF"/>
    <w:rsid w:val="00B7097C"/>
    <w:rsid w:val="00B74DA3"/>
    <w:rsid w:val="00B754A6"/>
    <w:rsid w:val="00B77C8F"/>
    <w:rsid w:val="00B77FDB"/>
    <w:rsid w:val="00B800A2"/>
    <w:rsid w:val="00B84A0C"/>
    <w:rsid w:val="00B84FE5"/>
    <w:rsid w:val="00B92229"/>
    <w:rsid w:val="00BA5E42"/>
    <w:rsid w:val="00BA6F58"/>
    <w:rsid w:val="00BB692E"/>
    <w:rsid w:val="00BB7D0C"/>
    <w:rsid w:val="00BC080F"/>
    <w:rsid w:val="00BC0821"/>
    <w:rsid w:val="00BC0860"/>
    <w:rsid w:val="00BC0A4B"/>
    <w:rsid w:val="00BC322F"/>
    <w:rsid w:val="00BC4D0F"/>
    <w:rsid w:val="00BD0147"/>
    <w:rsid w:val="00BD23DC"/>
    <w:rsid w:val="00BE573D"/>
    <w:rsid w:val="00BE6089"/>
    <w:rsid w:val="00BF0577"/>
    <w:rsid w:val="00BF2B59"/>
    <w:rsid w:val="00BF3DEF"/>
    <w:rsid w:val="00C02E89"/>
    <w:rsid w:val="00C0333C"/>
    <w:rsid w:val="00C03C8A"/>
    <w:rsid w:val="00C05B65"/>
    <w:rsid w:val="00C066E9"/>
    <w:rsid w:val="00C10932"/>
    <w:rsid w:val="00C132D1"/>
    <w:rsid w:val="00C20AB7"/>
    <w:rsid w:val="00C24EB8"/>
    <w:rsid w:val="00C263CF"/>
    <w:rsid w:val="00C32E26"/>
    <w:rsid w:val="00C35AF2"/>
    <w:rsid w:val="00C36DA8"/>
    <w:rsid w:val="00C430F7"/>
    <w:rsid w:val="00C43A25"/>
    <w:rsid w:val="00C45286"/>
    <w:rsid w:val="00C46EFA"/>
    <w:rsid w:val="00C500E1"/>
    <w:rsid w:val="00C50D0D"/>
    <w:rsid w:val="00C50E69"/>
    <w:rsid w:val="00C529F0"/>
    <w:rsid w:val="00C55DE7"/>
    <w:rsid w:val="00C56381"/>
    <w:rsid w:val="00C61353"/>
    <w:rsid w:val="00C64E35"/>
    <w:rsid w:val="00C6568B"/>
    <w:rsid w:val="00C70AEC"/>
    <w:rsid w:val="00C734B9"/>
    <w:rsid w:val="00C73969"/>
    <w:rsid w:val="00C86238"/>
    <w:rsid w:val="00C95BE0"/>
    <w:rsid w:val="00C9752D"/>
    <w:rsid w:val="00CA3A71"/>
    <w:rsid w:val="00CB4313"/>
    <w:rsid w:val="00CB4C98"/>
    <w:rsid w:val="00CB7416"/>
    <w:rsid w:val="00CC79B2"/>
    <w:rsid w:val="00CD14DF"/>
    <w:rsid w:val="00CD29E4"/>
    <w:rsid w:val="00CD6C38"/>
    <w:rsid w:val="00CD7553"/>
    <w:rsid w:val="00CE05F3"/>
    <w:rsid w:val="00CE3A33"/>
    <w:rsid w:val="00CE52B4"/>
    <w:rsid w:val="00CF39BC"/>
    <w:rsid w:val="00D022B3"/>
    <w:rsid w:val="00D06B14"/>
    <w:rsid w:val="00D101F0"/>
    <w:rsid w:val="00D12FA1"/>
    <w:rsid w:val="00D20585"/>
    <w:rsid w:val="00D20E71"/>
    <w:rsid w:val="00D21863"/>
    <w:rsid w:val="00D238D9"/>
    <w:rsid w:val="00D23B75"/>
    <w:rsid w:val="00D25F09"/>
    <w:rsid w:val="00D306C9"/>
    <w:rsid w:val="00D326BD"/>
    <w:rsid w:val="00D33C86"/>
    <w:rsid w:val="00D36141"/>
    <w:rsid w:val="00D44A92"/>
    <w:rsid w:val="00D472B7"/>
    <w:rsid w:val="00D47BDA"/>
    <w:rsid w:val="00D50CCA"/>
    <w:rsid w:val="00D50FEE"/>
    <w:rsid w:val="00D51637"/>
    <w:rsid w:val="00D51E7F"/>
    <w:rsid w:val="00D522BF"/>
    <w:rsid w:val="00D527F7"/>
    <w:rsid w:val="00D61935"/>
    <w:rsid w:val="00D666D5"/>
    <w:rsid w:val="00D70B5B"/>
    <w:rsid w:val="00D715D5"/>
    <w:rsid w:val="00D85349"/>
    <w:rsid w:val="00D861D2"/>
    <w:rsid w:val="00D87667"/>
    <w:rsid w:val="00D917C7"/>
    <w:rsid w:val="00D91894"/>
    <w:rsid w:val="00D928BF"/>
    <w:rsid w:val="00D93C38"/>
    <w:rsid w:val="00D96309"/>
    <w:rsid w:val="00D97EEF"/>
    <w:rsid w:val="00DA1107"/>
    <w:rsid w:val="00DA6695"/>
    <w:rsid w:val="00DB0415"/>
    <w:rsid w:val="00DB6BB8"/>
    <w:rsid w:val="00DC5575"/>
    <w:rsid w:val="00DC6090"/>
    <w:rsid w:val="00DD16D3"/>
    <w:rsid w:val="00DD1735"/>
    <w:rsid w:val="00DD3BAF"/>
    <w:rsid w:val="00DD4B14"/>
    <w:rsid w:val="00DD5A05"/>
    <w:rsid w:val="00DD5F71"/>
    <w:rsid w:val="00DE790D"/>
    <w:rsid w:val="00DE79C1"/>
    <w:rsid w:val="00DF4257"/>
    <w:rsid w:val="00DF5224"/>
    <w:rsid w:val="00E00874"/>
    <w:rsid w:val="00E04234"/>
    <w:rsid w:val="00E0767A"/>
    <w:rsid w:val="00E11BF9"/>
    <w:rsid w:val="00E12D6B"/>
    <w:rsid w:val="00E153A5"/>
    <w:rsid w:val="00E16A79"/>
    <w:rsid w:val="00E203CD"/>
    <w:rsid w:val="00E30A0E"/>
    <w:rsid w:val="00E34C38"/>
    <w:rsid w:val="00E350E4"/>
    <w:rsid w:val="00E403A9"/>
    <w:rsid w:val="00E42B79"/>
    <w:rsid w:val="00E44AC5"/>
    <w:rsid w:val="00E50C10"/>
    <w:rsid w:val="00E52BC1"/>
    <w:rsid w:val="00E608A8"/>
    <w:rsid w:val="00E6573F"/>
    <w:rsid w:val="00E6590B"/>
    <w:rsid w:val="00E6687E"/>
    <w:rsid w:val="00E71024"/>
    <w:rsid w:val="00E74CB0"/>
    <w:rsid w:val="00E76694"/>
    <w:rsid w:val="00E76FA5"/>
    <w:rsid w:val="00E82B85"/>
    <w:rsid w:val="00E84474"/>
    <w:rsid w:val="00E847D5"/>
    <w:rsid w:val="00E85499"/>
    <w:rsid w:val="00E87511"/>
    <w:rsid w:val="00E917A0"/>
    <w:rsid w:val="00E96005"/>
    <w:rsid w:val="00EA2179"/>
    <w:rsid w:val="00EA2530"/>
    <w:rsid w:val="00EA3023"/>
    <w:rsid w:val="00EA32E3"/>
    <w:rsid w:val="00EA7B35"/>
    <w:rsid w:val="00EB22F5"/>
    <w:rsid w:val="00EB33F3"/>
    <w:rsid w:val="00EB45D8"/>
    <w:rsid w:val="00EC3296"/>
    <w:rsid w:val="00EC592A"/>
    <w:rsid w:val="00EC5C37"/>
    <w:rsid w:val="00EC5F4D"/>
    <w:rsid w:val="00EC75C5"/>
    <w:rsid w:val="00ED387D"/>
    <w:rsid w:val="00ED397D"/>
    <w:rsid w:val="00EE1A69"/>
    <w:rsid w:val="00EF1BB6"/>
    <w:rsid w:val="00EF2A6C"/>
    <w:rsid w:val="00EF2AE1"/>
    <w:rsid w:val="00EF2FF1"/>
    <w:rsid w:val="00EF388B"/>
    <w:rsid w:val="00EF7247"/>
    <w:rsid w:val="00EF72E7"/>
    <w:rsid w:val="00F00F0B"/>
    <w:rsid w:val="00F044A6"/>
    <w:rsid w:val="00F12B33"/>
    <w:rsid w:val="00F14454"/>
    <w:rsid w:val="00F2506A"/>
    <w:rsid w:val="00F32C11"/>
    <w:rsid w:val="00F37714"/>
    <w:rsid w:val="00F50BB4"/>
    <w:rsid w:val="00F57AC1"/>
    <w:rsid w:val="00F64902"/>
    <w:rsid w:val="00F73311"/>
    <w:rsid w:val="00F75FBB"/>
    <w:rsid w:val="00F80011"/>
    <w:rsid w:val="00F8092B"/>
    <w:rsid w:val="00F903FE"/>
    <w:rsid w:val="00F904EE"/>
    <w:rsid w:val="00F96F7E"/>
    <w:rsid w:val="00FA0D04"/>
    <w:rsid w:val="00FA23C2"/>
    <w:rsid w:val="00FA267B"/>
    <w:rsid w:val="00FA26AC"/>
    <w:rsid w:val="00FA2911"/>
    <w:rsid w:val="00FA3178"/>
    <w:rsid w:val="00FA3220"/>
    <w:rsid w:val="00FA5783"/>
    <w:rsid w:val="00FA6802"/>
    <w:rsid w:val="00FB08E5"/>
    <w:rsid w:val="00FB25B5"/>
    <w:rsid w:val="00FB2941"/>
    <w:rsid w:val="00FC2733"/>
    <w:rsid w:val="00FC285D"/>
    <w:rsid w:val="00FC360D"/>
    <w:rsid w:val="00FC7524"/>
    <w:rsid w:val="00FC7672"/>
    <w:rsid w:val="00FD0A8A"/>
    <w:rsid w:val="00FD0E69"/>
    <w:rsid w:val="00FD5B6B"/>
    <w:rsid w:val="00FD5EA1"/>
    <w:rsid w:val="00FE19EF"/>
    <w:rsid w:val="00FE1ABD"/>
    <w:rsid w:val="00FE1C79"/>
    <w:rsid w:val="00FE50EC"/>
    <w:rsid w:val="00FE6351"/>
    <w:rsid w:val="00FE7411"/>
    <w:rsid w:val="00FF3FF6"/>
    <w:rsid w:val="00FF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DB026"/>
  <w15:chartTrackingRefBased/>
  <w15:docId w15:val="{5BC01CEA-E31D-480B-BFD6-7DD990D2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2B7"/>
  </w:style>
  <w:style w:type="paragraph" w:styleId="Heading1">
    <w:name w:val="heading 1"/>
    <w:basedOn w:val="Normal"/>
    <w:next w:val="Normal"/>
    <w:link w:val="Heading1Char"/>
    <w:uiPriority w:val="9"/>
    <w:qFormat/>
    <w:rsid w:val="00BC3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2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65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9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590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6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766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554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54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554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54B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5D6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7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2B7"/>
  </w:style>
  <w:style w:type="paragraph" w:styleId="Footer">
    <w:name w:val="footer"/>
    <w:basedOn w:val="Normal"/>
    <w:link w:val="FooterChar"/>
    <w:uiPriority w:val="99"/>
    <w:unhideWhenUsed/>
    <w:rsid w:val="00D47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2B7"/>
  </w:style>
  <w:style w:type="character" w:styleId="LineNumber">
    <w:name w:val="line number"/>
    <w:basedOn w:val="DefaultParagraphFont"/>
    <w:uiPriority w:val="99"/>
    <w:semiHidden/>
    <w:unhideWhenUsed/>
    <w:rsid w:val="00D4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1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ic</b:Tag>
    <b:SourceType>JournalArticle</b:SourceType>
    <b:Guid>{1AB387B0-762F-4DF8-81B1-DD7B26C7D062}</b:Guid>
    <b:Author>
      <b:Author>
        <b:NameList>
          <b:Person>
            <b:Last>Michie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546D65FF-839F-4E9E-BDFA-7D8CF3589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2</Pages>
  <Words>5255</Words>
  <Characters>29956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napp</dc:creator>
  <cp:keywords/>
  <dc:description/>
  <cp:lastModifiedBy>Peter Knapp</cp:lastModifiedBy>
  <cp:revision>9</cp:revision>
  <dcterms:created xsi:type="dcterms:W3CDTF">2025-04-11T16:30:00Z</dcterms:created>
  <dcterms:modified xsi:type="dcterms:W3CDTF">2025-05-28T07:17:00Z</dcterms:modified>
</cp:coreProperties>
</file>